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FA543" w14:textId="24338A24" w:rsidR="00A61058" w:rsidRPr="008F408E" w:rsidRDefault="00554638">
      <w:pPr>
        <w:rPr>
          <w:rFonts w:ascii="Times New Roman" w:hAnsi="Times New Roman" w:cs="Times New Roman"/>
          <w:sz w:val="16"/>
          <w:szCs w:val="16"/>
        </w:rPr>
      </w:pPr>
      <w:r w:rsidRPr="008F408E">
        <w:rPr>
          <w:rFonts w:ascii="Times New Roman" w:hAnsi="Times New Roman" w:cs="Times New Roman"/>
          <w:lang w:val="en-US"/>
        </w:rPr>
        <w:t>T</w:t>
      </w:r>
      <w:r w:rsidR="00835A77" w:rsidRPr="008F408E">
        <w:rPr>
          <w:rFonts w:ascii="Times New Roman" w:hAnsi="Times New Roman" w:cs="Times New Roman"/>
          <w:lang w:val="en-US"/>
        </w:rPr>
        <w:t xml:space="preserve">able </w:t>
      </w:r>
      <w:r w:rsidR="00D25999">
        <w:rPr>
          <w:rFonts w:ascii="Times New Roman" w:hAnsi="Times New Roman" w:cs="Times New Roman"/>
          <w:lang w:val="en-US"/>
        </w:rPr>
        <w:t>S5</w:t>
      </w:r>
      <w:r w:rsidR="00835A77" w:rsidRPr="008F408E">
        <w:rPr>
          <w:rFonts w:ascii="Times New Roman" w:hAnsi="Times New Roman" w:cs="Times New Roman"/>
          <w:lang w:val="en-US"/>
        </w:rPr>
        <w:t>.</w:t>
      </w:r>
      <w:r w:rsidRPr="008F408E">
        <w:rPr>
          <w:lang w:val="en-US"/>
        </w:rPr>
        <w:t xml:space="preserve"> </w:t>
      </w:r>
      <w:r w:rsidR="008F408E" w:rsidRPr="008F408E">
        <w:rPr>
          <w:rFonts w:ascii="Times New Roman" w:hAnsi="Times New Roman" w:cs="Times New Roman"/>
          <w:lang w:val="en-US"/>
        </w:rPr>
        <w:t xml:space="preserve">Pearson correlation matrix for the concentrations of the elements studied; the values of the Pearson correlation coefficient (r) and probability (p) for each element pair are given. </w:t>
      </w:r>
      <w:r w:rsidR="008F408E" w:rsidRPr="008F408E">
        <w:rPr>
          <w:rFonts w:ascii="Times New Roman" w:hAnsi="Times New Roman" w:cs="Times New Roman"/>
        </w:rPr>
        <w:t>Statistically significant values (p &lt;0.05) are highlighted in red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6"/>
        <w:gridCol w:w="343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8"/>
        <w:gridCol w:w="677"/>
        <w:gridCol w:w="677"/>
        <w:gridCol w:w="677"/>
        <w:gridCol w:w="677"/>
        <w:gridCol w:w="677"/>
        <w:gridCol w:w="677"/>
        <w:gridCol w:w="677"/>
        <w:gridCol w:w="677"/>
        <w:gridCol w:w="678"/>
      </w:tblGrid>
      <w:tr w:rsidR="00CC4D95" w:rsidRPr="008F408E" w14:paraId="7F078800" w14:textId="77777777" w:rsidTr="00F11DB1">
        <w:tc>
          <w:tcPr>
            <w:tcW w:w="786" w:type="dxa"/>
          </w:tcPr>
          <w:p w14:paraId="6BA1B9E9" w14:textId="77777777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dxa"/>
          </w:tcPr>
          <w:p w14:paraId="366614FC" w14:textId="77777777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</w:tcPr>
          <w:p w14:paraId="053FCC69" w14:textId="4D4F6D32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</w:p>
        </w:tc>
        <w:tc>
          <w:tcPr>
            <w:tcW w:w="677" w:type="dxa"/>
          </w:tcPr>
          <w:p w14:paraId="7B9188D8" w14:textId="4FFC0A88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677" w:type="dxa"/>
          </w:tcPr>
          <w:p w14:paraId="193BC939" w14:textId="132CE81D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677" w:type="dxa"/>
          </w:tcPr>
          <w:p w14:paraId="25A341D6" w14:textId="3CD158CF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677" w:type="dxa"/>
          </w:tcPr>
          <w:p w14:paraId="03217614" w14:textId="4648C07C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Co</w:t>
            </w:r>
          </w:p>
        </w:tc>
        <w:tc>
          <w:tcPr>
            <w:tcW w:w="677" w:type="dxa"/>
          </w:tcPr>
          <w:p w14:paraId="35BB8DBF" w14:textId="700D333B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Cu</w:t>
            </w:r>
          </w:p>
        </w:tc>
        <w:tc>
          <w:tcPr>
            <w:tcW w:w="677" w:type="dxa"/>
          </w:tcPr>
          <w:p w14:paraId="77399FDE" w14:textId="457344A3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Fe</w:t>
            </w:r>
          </w:p>
        </w:tc>
        <w:tc>
          <w:tcPr>
            <w:tcW w:w="677" w:type="dxa"/>
          </w:tcPr>
          <w:p w14:paraId="78B7036D" w14:textId="721CF1C3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Hg</w:t>
            </w:r>
          </w:p>
        </w:tc>
        <w:tc>
          <w:tcPr>
            <w:tcW w:w="677" w:type="dxa"/>
          </w:tcPr>
          <w:p w14:paraId="200B6F80" w14:textId="5B73A9CB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678" w:type="dxa"/>
          </w:tcPr>
          <w:p w14:paraId="71C14190" w14:textId="7F45B692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677" w:type="dxa"/>
          </w:tcPr>
          <w:p w14:paraId="1DFD16C5" w14:textId="3079F979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Mn</w:t>
            </w:r>
          </w:p>
        </w:tc>
        <w:tc>
          <w:tcPr>
            <w:tcW w:w="677" w:type="dxa"/>
          </w:tcPr>
          <w:p w14:paraId="115F34F3" w14:textId="5264694D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677" w:type="dxa"/>
          </w:tcPr>
          <w:p w14:paraId="0C7EF64B" w14:textId="7128A0B6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677" w:type="dxa"/>
          </w:tcPr>
          <w:p w14:paraId="7DBB4E92" w14:textId="3EAA5BFB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677" w:type="dxa"/>
          </w:tcPr>
          <w:p w14:paraId="15C22124" w14:textId="28977B62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677" w:type="dxa"/>
          </w:tcPr>
          <w:p w14:paraId="537E1D58" w14:textId="56653837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Sn</w:t>
            </w:r>
          </w:p>
        </w:tc>
        <w:tc>
          <w:tcPr>
            <w:tcW w:w="677" w:type="dxa"/>
          </w:tcPr>
          <w:p w14:paraId="2838ACCF" w14:textId="042A791D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</w:p>
        </w:tc>
        <w:tc>
          <w:tcPr>
            <w:tcW w:w="677" w:type="dxa"/>
          </w:tcPr>
          <w:p w14:paraId="214A53FF" w14:textId="6C750CEC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678" w:type="dxa"/>
          </w:tcPr>
          <w:p w14:paraId="3B852C76" w14:textId="617DAD32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Zn</w:t>
            </w:r>
          </w:p>
        </w:tc>
      </w:tr>
      <w:tr w:rsidR="00211B2E" w:rsidRPr="008F408E" w14:paraId="44C68DFC" w14:textId="77777777" w:rsidTr="00F11DB1">
        <w:tc>
          <w:tcPr>
            <w:tcW w:w="786" w:type="dxa"/>
            <w:shd w:val="clear" w:color="auto" w:fill="D9D9D9" w:themeFill="background1" w:themeFillShade="D9"/>
          </w:tcPr>
          <w:p w14:paraId="5EF95FBC" w14:textId="2AC4BE0E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</w:p>
        </w:tc>
        <w:tc>
          <w:tcPr>
            <w:tcW w:w="343" w:type="dxa"/>
            <w:shd w:val="clear" w:color="auto" w:fill="D9D9D9" w:themeFill="background1" w:themeFillShade="D9"/>
          </w:tcPr>
          <w:p w14:paraId="1FDA9354" w14:textId="584597D9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F52C3CD" w14:textId="354E84B6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52E517C" w14:textId="4B6AF53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CF8DCDD" w14:textId="2CE48855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23DC375" w14:textId="2BA097C8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68029AE" w14:textId="4C0A4E3A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5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DCBF1AB" w14:textId="24CD6C1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40317D1" w14:textId="03976F6B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5B59FF1" w14:textId="275A25DE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9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3C5B380" w14:textId="617DBF4E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97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2283EBE6" w14:textId="7C319241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9FDAB73" w14:textId="5CAB293D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3A72CE6" w14:textId="702EFD1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F725064" w14:textId="62BC3F15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7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F82E830" w14:textId="51720341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C126DCE" w14:textId="2C43FE1A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A0B2EC2" w14:textId="6098286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A0DA7C9" w14:textId="29EDFCC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5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8EAA5A8" w14:textId="6A7598EE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30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3CE1FD7E" w14:textId="65E2041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80</w:t>
            </w:r>
          </w:p>
        </w:tc>
      </w:tr>
      <w:tr w:rsidR="00211B2E" w:rsidRPr="008F408E" w14:paraId="5AEC9F3B" w14:textId="77777777" w:rsidTr="00F11DB1">
        <w:tc>
          <w:tcPr>
            <w:tcW w:w="786" w:type="dxa"/>
            <w:shd w:val="clear" w:color="auto" w:fill="D9D9D9" w:themeFill="background1" w:themeFillShade="D9"/>
          </w:tcPr>
          <w:p w14:paraId="1041D3C4" w14:textId="77777777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dxa"/>
            <w:shd w:val="clear" w:color="auto" w:fill="D9D9D9" w:themeFill="background1" w:themeFillShade="D9"/>
          </w:tcPr>
          <w:p w14:paraId="4865CA2A" w14:textId="0F8623B8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4097D6F" w14:textId="77777777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9D9D9" w:themeFill="background1" w:themeFillShade="D9"/>
          </w:tcPr>
          <w:p w14:paraId="7B1DCC6F" w14:textId="4FF0436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138B89C" w14:textId="6EFAC3C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80EFCEF" w14:textId="7797052B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20A2282" w14:textId="7149A15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64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9DAAC38" w14:textId="5D7EA18F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50DB5C3" w14:textId="114CECB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A02D660" w14:textId="05B4D0EA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9E7073A" w14:textId="3A19163B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6F0D1A8D" w14:textId="3496DFFA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8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4C0954C" w14:textId="0145D90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B2C6B09" w14:textId="4D8D91A0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90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2131DBA" w14:textId="06BF0DE8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55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26819CD" w14:textId="1147E430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EB28DE9" w14:textId="27CDE63F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39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2FB1C95" w14:textId="1ECC283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90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6843A0C" w14:textId="485148DB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69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9B3C7DC" w14:textId="43794874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813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11072A40" w14:textId="2BE481CB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</w:t>
            </w:r>
            <w:r w:rsidR="00211B2E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01</w:t>
            </w:r>
          </w:p>
        </w:tc>
      </w:tr>
      <w:tr w:rsidR="00CC4D95" w:rsidRPr="008F408E" w14:paraId="2728BD0D" w14:textId="77777777" w:rsidTr="00F11DB1">
        <w:tc>
          <w:tcPr>
            <w:tcW w:w="786" w:type="dxa"/>
          </w:tcPr>
          <w:p w14:paraId="60B61716" w14:textId="54AEB69E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343" w:type="dxa"/>
          </w:tcPr>
          <w:p w14:paraId="44A08361" w14:textId="1350EA5B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77" w:type="dxa"/>
          </w:tcPr>
          <w:p w14:paraId="5CDCF8A7" w14:textId="4A199BB4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677" w:type="dxa"/>
          </w:tcPr>
          <w:p w14:paraId="243C0566" w14:textId="7B812552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7" w:type="dxa"/>
          </w:tcPr>
          <w:p w14:paraId="2DA7CEA8" w14:textId="1F0F649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677" w:type="dxa"/>
          </w:tcPr>
          <w:p w14:paraId="19AFCA24" w14:textId="0F39EE9C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79</w:t>
            </w:r>
          </w:p>
        </w:tc>
        <w:tc>
          <w:tcPr>
            <w:tcW w:w="677" w:type="dxa"/>
          </w:tcPr>
          <w:p w14:paraId="07EA8905" w14:textId="1D29A78C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677" w:type="dxa"/>
          </w:tcPr>
          <w:p w14:paraId="4B97324C" w14:textId="39399B1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92</w:t>
            </w:r>
          </w:p>
        </w:tc>
        <w:tc>
          <w:tcPr>
            <w:tcW w:w="677" w:type="dxa"/>
          </w:tcPr>
          <w:p w14:paraId="02717145" w14:textId="020693AF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37</w:t>
            </w:r>
          </w:p>
        </w:tc>
        <w:tc>
          <w:tcPr>
            <w:tcW w:w="677" w:type="dxa"/>
          </w:tcPr>
          <w:p w14:paraId="55130782" w14:textId="1A6EE92C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71</w:t>
            </w:r>
          </w:p>
        </w:tc>
        <w:tc>
          <w:tcPr>
            <w:tcW w:w="677" w:type="dxa"/>
          </w:tcPr>
          <w:p w14:paraId="5613DCD8" w14:textId="22CFAA54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678" w:type="dxa"/>
          </w:tcPr>
          <w:p w14:paraId="530C3A69" w14:textId="3302BBB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82</w:t>
            </w:r>
          </w:p>
        </w:tc>
        <w:tc>
          <w:tcPr>
            <w:tcW w:w="677" w:type="dxa"/>
          </w:tcPr>
          <w:p w14:paraId="1729B639" w14:textId="729E21F4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86</w:t>
            </w:r>
          </w:p>
        </w:tc>
        <w:tc>
          <w:tcPr>
            <w:tcW w:w="677" w:type="dxa"/>
          </w:tcPr>
          <w:p w14:paraId="364067A6" w14:textId="3432DC4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677" w:type="dxa"/>
          </w:tcPr>
          <w:p w14:paraId="5FD514F5" w14:textId="23CB7EF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26</w:t>
            </w:r>
          </w:p>
        </w:tc>
        <w:tc>
          <w:tcPr>
            <w:tcW w:w="677" w:type="dxa"/>
          </w:tcPr>
          <w:p w14:paraId="0C91EA0D" w14:textId="5B41DFFC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677" w:type="dxa"/>
          </w:tcPr>
          <w:p w14:paraId="54CCAF8A" w14:textId="7487329B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57</w:t>
            </w:r>
          </w:p>
        </w:tc>
        <w:tc>
          <w:tcPr>
            <w:tcW w:w="677" w:type="dxa"/>
          </w:tcPr>
          <w:p w14:paraId="4B773186" w14:textId="25019C7C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51</w:t>
            </w:r>
          </w:p>
        </w:tc>
        <w:tc>
          <w:tcPr>
            <w:tcW w:w="677" w:type="dxa"/>
          </w:tcPr>
          <w:p w14:paraId="36B3CD34" w14:textId="40F5F84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37</w:t>
            </w:r>
          </w:p>
        </w:tc>
        <w:tc>
          <w:tcPr>
            <w:tcW w:w="677" w:type="dxa"/>
          </w:tcPr>
          <w:p w14:paraId="2AD41078" w14:textId="2E6A873B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07</w:t>
            </w:r>
          </w:p>
        </w:tc>
        <w:tc>
          <w:tcPr>
            <w:tcW w:w="678" w:type="dxa"/>
          </w:tcPr>
          <w:p w14:paraId="24889780" w14:textId="2E27E1DA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36</w:t>
            </w:r>
          </w:p>
        </w:tc>
      </w:tr>
      <w:tr w:rsidR="00CC4D95" w:rsidRPr="008F408E" w14:paraId="4A5449A6" w14:textId="77777777" w:rsidTr="00F11DB1">
        <w:tc>
          <w:tcPr>
            <w:tcW w:w="786" w:type="dxa"/>
          </w:tcPr>
          <w:p w14:paraId="60E9745C" w14:textId="77777777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dxa"/>
          </w:tcPr>
          <w:p w14:paraId="7721E90D" w14:textId="5D74E6C3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77" w:type="dxa"/>
          </w:tcPr>
          <w:p w14:paraId="6AF68CAF" w14:textId="4A37FFA4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677" w:type="dxa"/>
          </w:tcPr>
          <w:p w14:paraId="0F80043F" w14:textId="77777777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</w:tcPr>
          <w:p w14:paraId="3D2FA34D" w14:textId="61B9661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677" w:type="dxa"/>
          </w:tcPr>
          <w:p w14:paraId="6798A693" w14:textId="0F666A8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77" w:type="dxa"/>
          </w:tcPr>
          <w:p w14:paraId="663B3AEE" w14:textId="01A910FF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677" w:type="dxa"/>
          </w:tcPr>
          <w:p w14:paraId="09509B06" w14:textId="189AAA9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73</w:t>
            </w:r>
          </w:p>
        </w:tc>
        <w:tc>
          <w:tcPr>
            <w:tcW w:w="677" w:type="dxa"/>
          </w:tcPr>
          <w:p w14:paraId="7457F17E" w14:textId="6B108BDF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774</w:t>
            </w:r>
          </w:p>
        </w:tc>
        <w:tc>
          <w:tcPr>
            <w:tcW w:w="677" w:type="dxa"/>
          </w:tcPr>
          <w:p w14:paraId="6CD87771" w14:textId="56E985E0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03</w:t>
            </w:r>
          </w:p>
        </w:tc>
        <w:tc>
          <w:tcPr>
            <w:tcW w:w="677" w:type="dxa"/>
          </w:tcPr>
          <w:p w14:paraId="476B0FE1" w14:textId="3DA663EE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678" w:type="dxa"/>
          </w:tcPr>
          <w:p w14:paraId="714CFEE1" w14:textId="4A41D3B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</w:p>
        </w:tc>
        <w:tc>
          <w:tcPr>
            <w:tcW w:w="677" w:type="dxa"/>
          </w:tcPr>
          <w:p w14:paraId="31DAFD44" w14:textId="2CC0DDE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501</w:t>
            </w:r>
          </w:p>
        </w:tc>
        <w:tc>
          <w:tcPr>
            <w:tcW w:w="677" w:type="dxa"/>
          </w:tcPr>
          <w:p w14:paraId="3932F98A" w14:textId="7C7E5BD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920</w:t>
            </w:r>
          </w:p>
        </w:tc>
        <w:tc>
          <w:tcPr>
            <w:tcW w:w="677" w:type="dxa"/>
          </w:tcPr>
          <w:p w14:paraId="739BE2D2" w14:textId="1721C52F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837</w:t>
            </w:r>
          </w:p>
        </w:tc>
        <w:tc>
          <w:tcPr>
            <w:tcW w:w="677" w:type="dxa"/>
          </w:tcPr>
          <w:p w14:paraId="3E597B44" w14:textId="72CFC1E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677" w:type="dxa"/>
          </w:tcPr>
          <w:p w14:paraId="09DAA59D" w14:textId="73B7A7A3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</w:t>
            </w:r>
            <w:r w:rsidR="00211B2E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01</w:t>
            </w:r>
          </w:p>
        </w:tc>
        <w:tc>
          <w:tcPr>
            <w:tcW w:w="677" w:type="dxa"/>
          </w:tcPr>
          <w:p w14:paraId="24103D92" w14:textId="0F2740CB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689</w:t>
            </w:r>
          </w:p>
        </w:tc>
        <w:tc>
          <w:tcPr>
            <w:tcW w:w="677" w:type="dxa"/>
          </w:tcPr>
          <w:p w14:paraId="1E16D319" w14:textId="00C3FB60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773</w:t>
            </w:r>
          </w:p>
        </w:tc>
        <w:tc>
          <w:tcPr>
            <w:tcW w:w="677" w:type="dxa"/>
          </w:tcPr>
          <w:p w14:paraId="6CAD1D60" w14:textId="067035E0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</w:t>
            </w:r>
            <w:r w:rsidR="00211B2E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01</w:t>
            </w:r>
          </w:p>
        </w:tc>
        <w:tc>
          <w:tcPr>
            <w:tcW w:w="678" w:type="dxa"/>
          </w:tcPr>
          <w:p w14:paraId="484CEE06" w14:textId="49320F2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782</w:t>
            </w:r>
          </w:p>
        </w:tc>
      </w:tr>
      <w:tr w:rsidR="00211B2E" w:rsidRPr="008F408E" w14:paraId="44B067FB" w14:textId="77777777" w:rsidTr="00F11DB1">
        <w:tc>
          <w:tcPr>
            <w:tcW w:w="786" w:type="dxa"/>
            <w:shd w:val="clear" w:color="auto" w:fill="D9D9D9" w:themeFill="background1" w:themeFillShade="D9"/>
          </w:tcPr>
          <w:p w14:paraId="23C58A09" w14:textId="090389E3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343" w:type="dxa"/>
            <w:shd w:val="clear" w:color="auto" w:fill="D9D9D9" w:themeFill="background1" w:themeFillShade="D9"/>
          </w:tcPr>
          <w:p w14:paraId="6C4D303E" w14:textId="70D5A057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840A478" w14:textId="618006D4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2F289CE" w14:textId="28F45AC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D9D6120" w14:textId="2069EC29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9A3F8CC" w14:textId="6E49A184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7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28C5A70" w14:textId="4734235E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D765A99" w14:textId="75F70CAF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07E663D" w14:textId="3F36A1C0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4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C251703" w14:textId="3CB77D5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5F0BAA9" w14:textId="542F9460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5F35C6E0" w14:textId="183B769B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2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D1B6547" w14:textId="5CDA331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F092FD6" w14:textId="76E522AF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5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E7CCC74" w14:textId="1CA6496A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1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4BC6252" w14:textId="0A2116C0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6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A14B816" w14:textId="4388AD2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7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7E6E4BB" w14:textId="310C46CC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9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FE1B160" w14:textId="35FF49E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3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05E88BE" w14:textId="47D2B10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94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65B0A4D5" w14:textId="66A4DC5E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80</w:t>
            </w:r>
          </w:p>
        </w:tc>
      </w:tr>
      <w:tr w:rsidR="00211B2E" w:rsidRPr="008F408E" w14:paraId="00FBD5F0" w14:textId="77777777" w:rsidTr="00F11DB1">
        <w:tc>
          <w:tcPr>
            <w:tcW w:w="786" w:type="dxa"/>
            <w:shd w:val="clear" w:color="auto" w:fill="D9D9D9" w:themeFill="background1" w:themeFillShade="D9"/>
          </w:tcPr>
          <w:p w14:paraId="3E91D18A" w14:textId="77777777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dxa"/>
            <w:shd w:val="clear" w:color="auto" w:fill="D9D9D9" w:themeFill="background1" w:themeFillShade="D9"/>
          </w:tcPr>
          <w:p w14:paraId="7B206E4D" w14:textId="7EE8E67E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63471A4" w14:textId="5246AD2E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4F8692F" w14:textId="3AE0E09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8E80A4B" w14:textId="77777777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9D9D9" w:themeFill="background1" w:themeFillShade="D9"/>
          </w:tcPr>
          <w:p w14:paraId="48DF8708" w14:textId="03AA7E1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0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24C290E" w14:textId="3A510A1B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ECFCE2E" w14:textId="06FBF4F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525C196" w14:textId="6467FE6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75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480492C" w14:textId="5648A5E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883E0DF" w14:textId="6764694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16569438" w14:textId="7551A634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</w:t>
            </w:r>
            <w:r w:rsidR="00211B2E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0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280ED95" w14:textId="44CB9217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90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7271A4F" w14:textId="15D3C5C4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67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22936D8" w14:textId="2E06051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1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229D6E8" w14:textId="0600FF7A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60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A266556" w14:textId="42F906F0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2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E0A732D" w14:textId="219B9A0C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1F16482" w14:textId="43AF87CE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77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4A99CEE" w14:textId="6D50047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19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49F617CC" w14:textId="4DDD90D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26</w:t>
            </w:r>
          </w:p>
        </w:tc>
      </w:tr>
      <w:tr w:rsidR="00CC4D95" w:rsidRPr="008F408E" w14:paraId="6B2438A7" w14:textId="77777777" w:rsidTr="00F11DB1">
        <w:tc>
          <w:tcPr>
            <w:tcW w:w="786" w:type="dxa"/>
          </w:tcPr>
          <w:p w14:paraId="627D8E6E" w14:textId="10C2138E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343" w:type="dxa"/>
          </w:tcPr>
          <w:p w14:paraId="05CE0BB9" w14:textId="4368F4A9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77" w:type="dxa"/>
          </w:tcPr>
          <w:p w14:paraId="4CA4720D" w14:textId="32E011B5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677" w:type="dxa"/>
          </w:tcPr>
          <w:p w14:paraId="5BB83F41" w14:textId="73059ED0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79</w:t>
            </w:r>
          </w:p>
        </w:tc>
        <w:tc>
          <w:tcPr>
            <w:tcW w:w="677" w:type="dxa"/>
          </w:tcPr>
          <w:p w14:paraId="465F74FC" w14:textId="650BF5FA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77</w:t>
            </w:r>
          </w:p>
        </w:tc>
        <w:tc>
          <w:tcPr>
            <w:tcW w:w="677" w:type="dxa"/>
          </w:tcPr>
          <w:p w14:paraId="5717AF41" w14:textId="4D6CEB17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7" w:type="dxa"/>
          </w:tcPr>
          <w:p w14:paraId="42AB23EF" w14:textId="22C4F609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50</w:t>
            </w:r>
          </w:p>
        </w:tc>
        <w:tc>
          <w:tcPr>
            <w:tcW w:w="677" w:type="dxa"/>
          </w:tcPr>
          <w:p w14:paraId="3A8E6111" w14:textId="462C491A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677" w:type="dxa"/>
          </w:tcPr>
          <w:p w14:paraId="032E8978" w14:textId="2C9388D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677" w:type="dxa"/>
          </w:tcPr>
          <w:p w14:paraId="2B5C6E3A" w14:textId="68B67BD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73</w:t>
            </w:r>
          </w:p>
        </w:tc>
        <w:tc>
          <w:tcPr>
            <w:tcW w:w="677" w:type="dxa"/>
          </w:tcPr>
          <w:p w14:paraId="13FD724E" w14:textId="4E12260F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18</w:t>
            </w:r>
          </w:p>
        </w:tc>
        <w:tc>
          <w:tcPr>
            <w:tcW w:w="678" w:type="dxa"/>
          </w:tcPr>
          <w:p w14:paraId="7D16CC89" w14:textId="3A780978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677" w:type="dxa"/>
          </w:tcPr>
          <w:p w14:paraId="6EB1986E" w14:textId="4493FFDC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677" w:type="dxa"/>
          </w:tcPr>
          <w:p w14:paraId="2E31AD1F" w14:textId="2702CF37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62</w:t>
            </w:r>
          </w:p>
        </w:tc>
        <w:tc>
          <w:tcPr>
            <w:tcW w:w="677" w:type="dxa"/>
          </w:tcPr>
          <w:p w14:paraId="42CB4D29" w14:textId="383BAC7B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52</w:t>
            </w:r>
          </w:p>
        </w:tc>
        <w:tc>
          <w:tcPr>
            <w:tcW w:w="677" w:type="dxa"/>
          </w:tcPr>
          <w:p w14:paraId="0C5C0201" w14:textId="1FAB80E5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44</w:t>
            </w:r>
          </w:p>
        </w:tc>
        <w:tc>
          <w:tcPr>
            <w:tcW w:w="677" w:type="dxa"/>
          </w:tcPr>
          <w:p w14:paraId="40C58740" w14:textId="2C293BF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59</w:t>
            </w:r>
          </w:p>
        </w:tc>
        <w:tc>
          <w:tcPr>
            <w:tcW w:w="677" w:type="dxa"/>
          </w:tcPr>
          <w:p w14:paraId="74E28680" w14:textId="52326B04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677" w:type="dxa"/>
          </w:tcPr>
          <w:p w14:paraId="314EDE0D" w14:textId="0490C535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30</w:t>
            </w:r>
          </w:p>
        </w:tc>
        <w:tc>
          <w:tcPr>
            <w:tcW w:w="677" w:type="dxa"/>
          </w:tcPr>
          <w:p w14:paraId="39A974CF" w14:textId="753B8BAC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678" w:type="dxa"/>
          </w:tcPr>
          <w:p w14:paraId="34F30C1B" w14:textId="6BAAB49A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</w:tr>
      <w:tr w:rsidR="00CC4D95" w:rsidRPr="008F408E" w14:paraId="193B3B11" w14:textId="77777777" w:rsidTr="00F11DB1">
        <w:tc>
          <w:tcPr>
            <w:tcW w:w="786" w:type="dxa"/>
          </w:tcPr>
          <w:p w14:paraId="679E5E7E" w14:textId="77777777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dxa"/>
          </w:tcPr>
          <w:p w14:paraId="419C037B" w14:textId="1AA34026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77" w:type="dxa"/>
          </w:tcPr>
          <w:p w14:paraId="193E5B41" w14:textId="2BF793A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677" w:type="dxa"/>
          </w:tcPr>
          <w:p w14:paraId="083F90BA" w14:textId="1CFBAE6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77" w:type="dxa"/>
          </w:tcPr>
          <w:p w14:paraId="099FE752" w14:textId="2B9B38AE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02</w:t>
            </w:r>
          </w:p>
        </w:tc>
        <w:tc>
          <w:tcPr>
            <w:tcW w:w="677" w:type="dxa"/>
          </w:tcPr>
          <w:p w14:paraId="5679EDA9" w14:textId="77777777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</w:tcPr>
          <w:p w14:paraId="1E9F4111" w14:textId="5CE851C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677" w:type="dxa"/>
          </w:tcPr>
          <w:p w14:paraId="5E8FE664" w14:textId="2E78424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677" w:type="dxa"/>
          </w:tcPr>
          <w:p w14:paraId="51867387" w14:textId="6BC15FD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66</w:t>
            </w:r>
          </w:p>
        </w:tc>
        <w:tc>
          <w:tcPr>
            <w:tcW w:w="677" w:type="dxa"/>
          </w:tcPr>
          <w:p w14:paraId="2E0ADCC8" w14:textId="552A4A35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677" w:type="dxa"/>
          </w:tcPr>
          <w:p w14:paraId="71C4BD38" w14:textId="5473C4F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887</w:t>
            </w:r>
          </w:p>
        </w:tc>
        <w:tc>
          <w:tcPr>
            <w:tcW w:w="678" w:type="dxa"/>
          </w:tcPr>
          <w:p w14:paraId="239C0202" w14:textId="44C09AA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677" w:type="dxa"/>
          </w:tcPr>
          <w:p w14:paraId="3305D986" w14:textId="1187B15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677" w:type="dxa"/>
          </w:tcPr>
          <w:p w14:paraId="0276B882" w14:textId="549DAD4C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628</w:t>
            </w:r>
          </w:p>
        </w:tc>
        <w:tc>
          <w:tcPr>
            <w:tcW w:w="677" w:type="dxa"/>
          </w:tcPr>
          <w:p w14:paraId="1F910A00" w14:textId="782C83B0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686</w:t>
            </w:r>
          </w:p>
        </w:tc>
        <w:tc>
          <w:tcPr>
            <w:tcW w:w="677" w:type="dxa"/>
          </w:tcPr>
          <w:p w14:paraId="1A397361" w14:textId="42A9501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677" w:type="dxa"/>
          </w:tcPr>
          <w:p w14:paraId="290BFE65" w14:textId="5E4B49BF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</w:t>
            </w:r>
            <w:r w:rsidR="00211B2E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01</w:t>
            </w:r>
          </w:p>
        </w:tc>
        <w:tc>
          <w:tcPr>
            <w:tcW w:w="677" w:type="dxa"/>
          </w:tcPr>
          <w:p w14:paraId="4C2B3E56" w14:textId="36D5C077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677" w:type="dxa"/>
          </w:tcPr>
          <w:p w14:paraId="32033452" w14:textId="20698FB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817</w:t>
            </w:r>
          </w:p>
        </w:tc>
        <w:tc>
          <w:tcPr>
            <w:tcW w:w="677" w:type="dxa"/>
          </w:tcPr>
          <w:p w14:paraId="3FFB07C7" w14:textId="7E6EA2B5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64</w:t>
            </w:r>
          </w:p>
        </w:tc>
        <w:tc>
          <w:tcPr>
            <w:tcW w:w="678" w:type="dxa"/>
          </w:tcPr>
          <w:p w14:paraId="1C663CE7" w14:textId="3F9C295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971</w:t>
            </w:r>
          </w:p>
        </w:tc>
      </w:tr>
      <w:tr w:rsidR="00211B2E" w:rsidRPr="008F408E" w14:paraId="7B741468" w14:textId="77777777" w:rsidTr="00F11DB1">
        <w:tc>
          <w:tcPr>
            <w:tcW w:w="786" w:type="dxa"/>
            <w:shd w:val="clear" w:color="auto" w:fill="D9D9D9" w:themeFill="background1" w:themeFillShade="D9"/>
          </w:tcPr>
          <w:p w14:paraId="6054D465" w14:textId="34C451A7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Co</w:t>
            </w:r>
          </w:p>
        </w:tc>
        <w:tc>
          <w:tcPr>
            <w:tcW w:w="343" w:type="dxa"/>
            <w:shd w:val="clear" w:color="auto" w:fill="D9D9D9" w:themeFill="background1" w:themeFillShade="D9"/>
          </w:tcPr>
          <w:p w14:paraId="31651835" w14:textId="1351C97E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E5E8A37" w14:textId="7CBF4F2E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5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BE9151A" w14:textId="05F7BBB0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7DB7E55" w14:textId="6149704E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A8A4E55" w14:textId="42D27682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5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6EBE95A" w14:textId="09DF48B1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363C656" w14:textId="273E6887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3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5BCA443" w14:textId="56DC1F5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0F68211" w14:textId="2A7CA6D2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1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BE8BD50" w14:textId="25AC8AF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6AB378B5" w14:textId="48414817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22A9F02" w14:textId="0315B84B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822CEBE" w14:textId="3DFE4BC5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4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A621FA6" w14:textId="70663904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5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164FEDF" w14:textId="2B27326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6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A926323" w14:textId="22991EA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CF2236A" w14:textId="0D057C8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04549FD" w14:textId="479B6F7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D343664" w14:textId="72CCD859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57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17177F1C" w14:textId="675C9AA0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04</w:t>
            </w:r>
          </w:p>
        </w:tc>
      </w:tr>
      <w:tr w:rsidR="00211B2E" w:rsidRPr="008F408E" w14:paraId="08B21138" w14:textId="77777777" w:rsidTr="00F11DB1">
        <w:tc>
          <w:tcPr>
            <w:tcW w:w="786" w:type="dxa"/>
            <w:shd w:val="clear" w:color="auto" w:fill="D9D9D9" w:themeFill="background1" w:themeFillShade="D9"/>
          </w:tcPr>
          <w:p w14:paraId="2F3FE5AC" w14:textId="77777777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dxa"/>
            <w:shd w:val="clear" w:color="auto" w:fill="D9D9D9" w:themeFill="background1" w:themeFillShade="D9"/>
          </w:tcPr>
          <w:p w14:paraId="415AD61E" w14:textId="27E20B17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4D5268C" w14:textId="7A3E0A5E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64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034A70C" w14:textId="3442296A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EF93733" w14:textId="303C3E6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9C77013" w14:textId="4AF3E4AE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3236CDC" w14:textId="77777777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9D9D9" w:themeFill="background1" w:themeFillShade="D9"/>
          </w:tcPr>
          <w:p w14:paraId="0113F33E" w14:textId="43EB04A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80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567314B" w14:textId="443E53C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99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2DAFBAF" w14:textId="5F65B16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1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5F62F87" w14:textId="0E03236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008A4EC6" w14:textId="0A2C5824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4FCB7CD" w14:textId="0438B04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8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E242450" w14:textId="07E4F58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73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B920B7F" w14:textId="4896016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4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CCFD97C" w14:textId="2BF7991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60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CD7356E" w14:textId="4ADC31F8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7296619" w14:textId="4ED1B30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A3E9C35" w14:textId="2B86873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EFB6FE6" w14:textId="324F7B0C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657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6F00B1CE" w14:textId="0E21E42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15</w:t>
            </w:r>
          </w:p>
        </w:tc>
      </w:tr>
      <w:tr w:rsidR="00CC4D95" w:rsidRPr="008F408E" w14:paraId="1FE31D20" w14:textId="77777777" w:rsidTr="00F11DB1">
        <w:tc>
          <w:tcPr>
            <w:tcW w:w="786" w:type="dxa"/>
          </w:tcPr>
          <w:p w14:paraId="4662FE24" w14:textId="064C2086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Cu</w:t>
            </w:r>
          </w:p>
        </w:tc>
        <w:tc>
          <w:tcPr>
            <w:tcW w:w="343" w:type="dxa"/>
          </w:tcPr>
          <w:p w14:paraId="5EBC8477" w14:textId="14F62545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77" w:type="dxa"/>
          </w:tcPr>
          <w:p w14:paraId="0132BDD3" w14:textId="52E8695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677" w:type="dxa"/>
          </w:tcPr>
          <w:p w14:paraId="12A8ED0B" w14:textId="32642694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92</w:t>
            </w:r>
          </w:p>
        </w:tc>
        <w:tc>
          <w:tcPr>
            <w:tcW w:w="677" w:type="dxa"/>
          </w:tcPr>
          <w:p w14:paraId="759A8AF9" w14:textId="00925B49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677" w:type="dxa"/>
          </w:tcPr>
          <w:p w14:paraId="44D25ED7" w14:textId="56E3570A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677" w:type="dxa"/>
          </w:tcPr>
          <w:p w14:paraId="558D4162" w14:textId="0819352F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32</w:t>
            </w:r>
          </w:p>
        </w:tc>
        <w:tc>
          <w:tcPr>
            <w:tcW w:w="677" w:type="dxa"/>
          </w:tcPr>
          <w:p w14:paraId="2712404B" w14:textId="66984B3A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7" w:type="dxa"/>
          </w:tcPr>
          <w:p w14:paraId="0239421C" w14:textId="642E01B8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89</w:t>
            </w:r>
          </w:p>
        </w:tc>
        <w:tc>
          <w:tcPr>
            <w:tcW w:w="677" w:type="dxa"/>
          </w:tcPr>
          <w:p w14:paraId="69A9DCE0" w14:textId="580D40FC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677" w:type="dxa"/>
          </w:tcPr>
          <w:p w14:paraId="348B59C4" w14:textId="2C3FDBF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44</w:t>
            </w:r>
          </w:p>
        </w:tc>
        <w:tc>
          <w:tcPr>
            <w:tcW w:w="678" w:type="dxa"/>
          </w:tcPr>
          <w:p w14:paraId="60FF7D42" w14:textId="0CFC06FB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677" w:type="dxa"/>
          </w:tcPr>
          <w:p w14:paraId="44752AA3" w14:textId="3C41C56A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10</w:t>
            </w:r>
          </w:p>
        </w:tc>
        <w:tc>
          <w:tcPr>
            <w:tcW w:w="677" w:type="dxa"/>
          </w:tcPr>
          <w:p w14:paraId="5DF18B00" w14:textId="7849F738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677" w:type="dxa"/>
          </w:tcPr>
          <w:p w14:paraId="166E6C66" w14:textId="76580227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677" w:type="dxa"/>
          </w:tcPr>
          <w:p w14:paraId="25414006" w14:textId="1F943877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61</w:t>
            </w:r>
          </w:p>
        </w:tc>
        <w:tc>
          <w:tcPr>
            <w:tcW w:w="677" w:type="dxa"/>
          </w:tcPr>
          <w:p w14:paraId="5341FE25" w14:textId="00CAD30A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77" w:type="dxa"/>
          </w:tcPr>
          <w:p w14:paraId="25BFB4B9" w14:textId="6D686665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76</w:t>
            </w:r>
          </w:p>
        </w:tc>
        <w:tc>
          <w:tcPr>
            <w:tcW w:w="677" w:type="dxa"/>
          </w:tcPr>
          <w:p w14:paraId="4684EA88" w14:textId="45DEFC5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18</w:t>
            </w:r>
          </w:p>
        </w:tc>
        <w:tc>
          <w:tcPr>
            <w:tcW w:w="677" w:type="dxa"/>
          </w:tcPr>
          <w:p w14:paraId="74264EA0" w14:textId="64A418C1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678" w:type="dxa"/>
          </w:tcPr>
          <w:p w14:paraId="7CA34D8D" w14:textId="44C80AA6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68</w:t>
            </w:r>
          </w:p>
        </w:tc>
      </w:tr>
      <w:tr w:rsidR="00CC4D95" w:rsidRPr="008F408E" w14:paraId="2F67E197" w14:textId="77777777" w:rsidTr="00F11DB1">
        <w:tc>
          <w:tcPr>
            <w:tcW w:w="786" w:type="dxa"/>
          </w:tcPr>
          <w:p w14:paraId="66E114B0" w14:textId="77777777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dxa"/>
          </w:tcPr>
          <w:p w14:paraId="63E38963" w14:textId="2AEBCE80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77" w:type="dxa"/>
          </w:tcPr>
          <w:p w14:paraId="2B1A98EC" w14:textId="396CF6C0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</w:tc>
        <w:tc>
          <w:tcPr>
            <w:tcW w:w="677" w:type="dxa"/>
          </w:tcPr>
          <w:p w14:paraId="3669562C" w14:textId="37806D1E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73</w:t>
            </w:r>
          </w:p>
        </w:tc>
        <w:tc>
          <w:tcPr>
            <w:tcW w:w="677" w:type="dxa"/>
          </w:tcPr>
          <w:p w14:paraId="021BB7EB" w14:textId="38848BF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677" w:type="dxa"/>
          </w:tcPr>
          <w:p w14:paraId="7C6B755B" w14:textId="5EEA1285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677" w:type="dxa"/>
          </w:tcPr>
          <w:p w14:paraId="41820CBC" w14:textId="19DCB64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802</w:t>
            </w:r>
          </w:p>
        </w:tc>
        <w:tc>
          <w:tcPr>
            <w:tcW w:w="677" w:type="dxa"/>
          </w:tcPr>
          <w:p w14:paraId="352F6FA0" w14:textId="77777777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</w:tcPr>
          <w:p w14:paraId="77DA131B" w14:textId="525E2EC0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677" w:type="dxa"/>
          </w:tcPr>
          <w:p w14:paraId="041BE5AD" w14:textId="2D6B0C07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677" w:type="dxa"/>
          </w:tcPr>
          <w:p w14:paraId="3D46E2DB" w14:textId="22D0225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734</w:t>
            </w:r>
          </w:p>
        </w:tc>
        <w:tc>
          <w:tcPr>
            <w:tcW w:w="678" w:type="dxa"/>
          </w:tcPr>
          <w:p w14:paraId="6379D08F" w14:textId="7FEB1AAC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677" w:type="dxa"/>
          </w:tcPr>
          <w:p w14:paraId="5342F875" w14:textId="20E08FE5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13</w:t>
            </w:r>
          </w:p>
        </w:tc>
        <w:tc>
          <w:tcPr>
            <w:tcW w:w="677" w:type="dxa"/>
          </w:tcPr>
          <w:p w14:paraId="4B4279AB" w14:textId="4299171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677" w:type="dxa"/>
          </w:tcPr>
          <w:p w14:paraId="504274CE" w14:textId="31A14C0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72</w:t>
            </w:r>
          </w:p>
        </w:tc>
        <w:tc>
          <w:tcPr>
            <w:tcW w:w="677" w:type="dxa"/>
          </w:tcPr>
          <w:p w14:paraId="2087DAF4" w14:textId="1EC4BA9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677" w:type="dxa"/>
          </w:tcPr>
          <w:p w14:paraId="16E78D7F" w14:textId="6EE7BE8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677" w:type="dxa"/>
          </w:tcPr>
          <w:p w14:paraId="4C2C0638" w14:textId="3987FB1E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29</w:t>
            </w:r>
          </w:p>
        </w:tc>
        <w:tc>
          <w:tcPr>
            <w:tcW w:w="677" w:type="dxa"/>
          </w:tcPr>
          <w:p w14:paraId="4FF77E51" w14:textId="56856742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</w:t>
            </w:r>
            <w:r w:rsidR="00211B2E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01</w:t>
            </w:r>
          </w:p>
        </w:tc>
        <w:tc>
          <w:tcPr>
            <w:tcW w:w="677" w:type="dxa"/>
          </w:tcPr>
          <w:p w14:paraId="64B5B973" w14:textId="167994C8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903</w:t>
            </w:r>
          </w:p>
        </w:tc>
        <w:tc>
          <w:tcPr>
            <w:tcW w:w="678" w:type="dxa"/>
          </w:tcPr>
          <w:p w14:paraId="2A984A51" w14:textId="265D114A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595</w:t>
            </w:r>
          </w:p>
        </w:tc>
      </w:tr>
      <w:tr w:rsidR="00211B2E" w:rsidRPr="008F408E" w14:paraId="5C150233" w14:textId="77777777" w:rsidTr="00F11DB1">
        <w:tc>
          <w:tcPr>
            <w:tcW w:w="786" w:type="dxa"/>
            <w:shd w:val="clear" w:color="auto" w:fill="D9D9D9" w:themeFill="background1" w:themeFillShade="D9"/>
          </w:tcPr>
          <w:p w14:paraId="6CAAA858" w14:textId="57C2DE46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Fe</w:t>
            </w:r>
          </w:p>
        </w:tc>
        <w:tc>
          <w:tcPr>
            <w:tcW w:w="343" w:type="dxa"/>
            <w:shd w:val="clear" w:color="auto" w:fill="D9D9D9" w:themeFill="background1" w:themeFillShade="D9"/>
          </w:tcPr>
          <w:p w14:paraId="6A091720" w14:textId="1DE92CD2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9C91AD6" w14:textId="7F37AC2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3177961" w14:textId="6F561028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3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6985EF9" w14:textId="26BB78E8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4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E803D0A" w14:textId="61BB618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8B28684" w14:textId="73AD77B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3DF66A5" w14:textId="20B5F255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8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C71A8F9" w14:textId="7474D225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F6C3AE9" w14:textId="4A9145D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9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61CF069" w14:textId="5C7628AB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3F3FB80C" w14:textId="59C293CC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9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A847E47" w14:textId="3BA3A93D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8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7ED1C13" w14:textId="74D1BF5C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6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E5AB3CE" w14:textId="7D1DB945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8B0DACC" w14:textId="1F94D72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3C6B2C8" w14:textId="58B1A61C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8C56112" w14:textId="1C693E44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729D524" w14:textId="1CE629E7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AE2AB9C" w14:textId="350E5536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04DE37F2" w14:textId="31C74F1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83</w:t>
            </w:r>
          </w:p>
        </w:tc>
      </w:tr>
      <w:tr w:rsidR="00211B2E" w:rsidRPr="008F408E" w14:paraId="5418D18F" w14:textId="77777777" w:rsidTr="00F11DB1">
        <w:tc>
          <w:tcPr>
            <w:tcW w:w="786" w:type="dxa"/>
            <w:shd w:val="clear" w:color="auto" w:fill="D9D9D9" w:themeFill="background1" w:themeFillShade="D9"/>
          </w:tcPr>
          <w:p w14:paraId="2D023CB7" w14:textId="77777777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dxa"/>
            <w:shd w:val="clear" w:color="auto" w:fill="D9D9D9" w:themeFill="background1" w:themeFillShade="D9"/>
          </w:tcPr>
          <w:p w14:paraId="49DFF852" w14:textId="7DA601B1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0463257" w14:textId="2796D39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005F133" w14:textId="79DFEED0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77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F02F0D7" w14:textId="1DF48FD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75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EDE549A" w14:textId="49E1D16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6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2607262" w14:textId="38DCBBD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99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910FCA7" w14:textId="6ACDAC8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BB997F8" w14:textId="77777777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9D9D9" w:themeFill="background1" w:themeFillShade="D9"/>
          </w:tcPr>
          <w:p w14:paraId="3A07BDF7" w14:textId="4A46068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4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60F8166" w14:textId="59D0899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2BE409A3" w14:textId="68A9082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652750D" w14:textId="0B608D40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9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4614E77" w14:textId="2C223CD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59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40BDD6F" w14:textId="7C15B01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63AB99F" w14:textId="0770800C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5F001D9" w14:textId="7A2E3CC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87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383A9B1" w14:textId="327D4EC8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D11A633" w14:textId="2AB625A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9219D29" w14:textId="163F75EB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74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1997154C" w14:textId="34DE517F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518</w:t>
            </w:r>
          </w:p>
        </w:tc>
      </w:tr>
      <w:tr w:rsidR="00CC4D95" w:rsidRPr="008F408E" w14:paraId="3A6B843E" w14:textId="77777777" w:rsidTr="00F11DB1">
        <w:tc>
          <w:tcPr>
            <w:tcW w:w="786" w:type="dxa"/>
          </w:tcPr>
          <w:p w14:paraId="391BCF51" w14:textId="65BC9F92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Hg</w:t>
            </w:r>
          </w:p>
        </w:tc>
        <w:tc>
          <w:tcPr>
            <w:tcW w:w="343" w:type="dxa"/>
          </w:tcPr>
          <w:p w14:paraId="7AED277F" w14:textId="231766E4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77" w:type="dxa"/>
          </w:tcPr>
          <w:p w14:paraId="77112181" w14:textId="42909520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98</w:t>
            </w:r>
          </w:p>
        </w:tc>
        <w:tc>
          <w:tcPr>
            <w:tcW w:w="677" w:type="dxa"/>
          </w:tcPr>
          <w:p w14:paraId="673F4121" w14:textId="0FCEF94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71</w:t>
            </w:r>
          </w:p>
        </w:tc>
        <w:tc>
          <w:tcPr>
            <w:tcW w:w="677" w:type="dxa"/>
          </w:tcPr>
          <w:p w14:paraId="00B28528" w14:textId="585DEDD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677" w:type="dxa"/>
          </w:tcPr>
          <w:p w14:paraId="5BAAEDCD" w14:textId="1EBBA3D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73</w:t>
            </w:r>
          </w:p>
        </w:tc>
        <w:tc>
          <w:tcPr>
            <w:tcW w:w="677" w:type="dxa"/>
          </w:tcPr>
          <w:p w14:paraId="4771BA00" w14:textId="1D91F51B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16</w:t>
            </w:r>
          </w:p>
        </w:tc>
        <w:tc>
          <w:tcPr>
            <w:tcW w:w="677" w:type="dxa"/>
          </w:tcPr>
          <w:p w14:paraId="70F95FD9" w14:textId="489E8C6B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677" w:type="dxa"/>
          </w:tcPr>
          <w:p w14:paraId="29DEFD79" w14:textId="43E1DF9A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99</w:t>
            </w:r>
          </w:p>
        </w:tc>
        <w:tc>
          <w:tcPr>
            <w:tcW w:w="677" w:type="dxa"/>
          </w:tcPr>
          <w:p w14:paraId="6AAEC553" w14:textId="7AD2EF49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7" w:type="dxa"/>
          </w:tcPr>
          <w:p w14:paraId="4DD4EE19" w14:textId="3875C25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678" w:type="dxa"/>
          </w:tcPr>
          <w:p w14:paraId="7CBF12F7" w14:textId="2AEF82CF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38</w:t>
            </w:r>
          </w:p>
        </w:tc>
        <w:tc>
          <w:tcPr>
            <w:tcW w:w="677" w:type="dxa"/>
          </w:tcPr>
          <w:p w14:paraId="49477E6C" w14:textId="013F876B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677" w:type="dxa"/>
          </w:tcPr>
          <w:p w14:paraId="56C9D644" w14:textId="34FF9D4B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67</w:t>
            </w:r>
          </w:p>
        </w:tc>
        <w:tc>
          <w:tcPr>
            <w:tcW w:w="677" w:type="dxa"/>
          </w:tcPr>
          <w:p w14:paraId="182DD129" w14:textId="500C3F4C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677" w:type="dxa"/>
          </w:tcPr>
          <w:p w14:paraId="30BDDF4C" w14:textId="71E9A423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677" w:type="dxa"/>
          </w:tcPr>
          <w:p w14:paraId="7F2C326F" w14:textId="646F25A0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58</w:t>
            </w:r>
          </w:p>
        </w:tc>
        <w:tc>
          <w:tcPr>
            <w:tcW w:w="677" w:type="dxa"/>
          </w:tcPr>
          <w:p w14:paraId="5D97C5A2" w14:textId="57DE61EF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26</w:t>
            </w:r>
          </w:p>
        </w:tc>
        <w:tc>
          <w:tcPr>
            <w:tcW w:w="677" w:type="dxa"/>
          </w:tcPr>
          <w:p w14:paraId="2285B4B1" w14:textId="429A102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27</w:t>
            </w:r>
          </w:p>
        </w:tc>
        <w:tc>
          <w:tcPr>
            <w:tcW w:w="677" w:type="dxa"/>
          </w:tcPr>
          <w:p w14:paraId="7E719FCC" w14:textId="2B644DF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678" w:type="dxa"/>
          </w:tcPr>
          <w:p w14:paraId="680C4979" w14:textId="4F0FA1B1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40</w:t>
            </w:r>
          </w:p>
        </w:tc>
      </w:tr>
      <w:tr w:rsidR="00CC4D95" w:rsidRPr="008F408E" w14:paraId="1AD57736" w14:textId="77777777" w:rsidTr="00F11DB1">
        <w:tc>
          <w:tcPr>
            <w:tcW w:w="786" w:type="dxa"/>
          </w:tcPr>
          <w:p w14:paraId="49BD1DD5" w14:textId="77777777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dxa"/>
          </w:tcPr>
          <w:p w14:paraId="772E5003" w14:textId="626EE814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77" w:type="dxa"/>
          </w:tcPr>
          <w:p w14:paraId="46C088E9" w14:textId="106B9598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677" w:type="dxa"/>
          </w:tcPr>
          <w:p w14:paraId="63513C5E" w14:textId="3771CF68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03</w:t>
            </w:r>
          </w:p>
        </w:tc>
        <w:tc>
          <w:tcPr>
            <w:tcW w:w="677" w:type="dxa"/>
          </w:tcPr>
          <w:p w14:paraId="3E85C74D" w14:textId="2A7252D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</w:p>
        </w:tc>
        <w:tc>
          <w:tcPr>
            <w:tcW w:w="677" w:type="dxa"/>
          </w:tcPr>
          <w:p w14:paraId="2D3BB70E" w14:textId="0878A24B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677" w:type="dxa"/>
          </w:tcPr>
          <w:p w14:paraId="66EA6502" w14:textId="1721D1FB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12</w:t>
            </w:r>
          </w:p>
        </w:tc>
        <w:tc>
          <w:tcPr>
            <w:tcW w:w="677" w:type="dxa"/>
          </w:tcPr>
          <w:p w14:paraId="4931DE29" w14:textId="07DBE365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677" w:type="dxa"/>
          </w:tcPr>
          <w:p w14:paraId="19249BF8" w14:textId="7289DAD0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41</w:t>
            </w:r>
          </w:p>
        </w:tc>
        <w:tc>
          <w:tcPr>
            <w:tcW w:w="677" w:type="dxa"/>
          </w:tcPr>
          <w:p w14:paraId="2C80411A" w14:textId="77777777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</w:tcPr>
          <w:p w14:paraId="4F4E4B46" w14:textId="5EFA65A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52</w:t>
            </w:r>
          </w:p>
        </w:tc>
        <w:tc>
          <w:tcPr>
            <w:tcW w:w="678" w:type="dxa"/>
          </w:tcPr>
          <w:p w14:paraId="09AAAB8D" w14:textId="6F8CB5C8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768</w:t>
            </w:r>
          </w:p>
        </w:tc>
        <w:tc>
          <w:tcPr>
            <w:tcW w:w="677" w:type="dxa"/>
          </w:tcPr>
          <w:p w14:paraId="73840202" w14:textId="5ACF349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677" w:type="dxa"/>
          </w:tcPr>
          <w:p w14:paraId="2A4DF300" w14:textId="5BA29E6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35</w:t>
            </w:r>
          </w:p>
        </w:tc>
        <w:tc>
          <w:tcPr>
            <w:tcW w:w="677" w:type="dxa"/>
          </w:tcPr>
          <w:p w14:paraId="0B700C9D" w14:textId="16FB193B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83</w:t>
            </w:r>
          </w:p>
        </w:tc>
        <w:tc>
          <w:tcPr>
            <w:tcW w:w="677" w:type="dxa"/>
          </w:tcPr>
          <w:p w14:paraId="64A08CB2" w14:textId="3748A8C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917</w:t>
            </w:r>
          </w:p>
        </w:tc>
        <w:tc>
          <w:tcPr>
            <w:tcW w:w="677" w:type="dxa"/>
          </w:tcPr>
          <w:p w14:paraId="7E426233" w14:textId="1575845A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04</w:t>
            </w:r>
          </w:p>
        </w:tc>
        <w:tc>
          <w:tcPr>
            <w:tcW w:w="677" w:type="dxa"/>
          </w:tcPr>
          <w:p w14:paraId="53BE410D" w14:textId="705DE76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839</w:t>
            </w:r>
          </w:p>
        </w:tc>
        <w:tc>
          <w:tcPr>
            <w:tcW w:w="677" w:type="dxa"/>
          </w:tcPr>
          <w:p w14:paraId="44D279BF" w14:textId="1BE9336A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831</w:t>
            </w:r>
          </w:p>
        </w:tc>
        <w:tc>
          <w:tcPr>
            <w:tcW w:w="677" w:type="dxa"/>
          </w:tcPr>
          <w:p w14:paraId="59956F0C" w14:textId="54981F8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678" w:type="dxa"/>
          </w:tcPr>
          <w:p w14:paraId="54D21752" w14:textId="4964BF28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758</w:t>
            </w:r>
          </w:p>
        </w:tc>
      </w:tr>
      <w:tr w:rsidR="00211B2E" w:rsidRPr="008F408E" w14:paraId="3889FEDF" w14:textId="77777777" w:rsidTr="00F11DB1">
        <w:tc>
          <w:tcPr>
            <w:tcW w:w="786" w:type="dxa"/>
            <w:shd w:val="clear" w:color="auto" w:fill="D9D9D9" w:themeFill="background1" w:themeFillShade="D9"/>
          </w:tcPr>
          <w:p w14:paraId="5FB03328" w14:textId="27E821B5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343" w:type="dxa"/>
            <w:shd w:val="clear" w:color="auto" w:fill="D9D9D9" w:themeFill="background1" w:themeFillShade="D9"/>
          </w:tcPr>
          <w:p w14:paraId="05A771F5" w14:textId="3AB24EBD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3CB7C94" w14:textId="41AA1FF5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9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076F290" w14:textId="1E5A6A48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E444C03" w14:textId="1F93C0D0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D24F6CA" w14:textId="1E1C05D3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1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E1C8C36" w14:textId="1CC9548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83BAB96" w14:textId="2C2CCB38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4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4328DA2" w14:textId="4D0A1CC4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270484F" w14:textId="1618216E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892CAF9" w14:textId="3783AC91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6281AF36" w14:textId="11D8582C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42B9504" w14:textId="34EC36F3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9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7009198" w14:textId="06EAB00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BDE5793" w14:textId="5C21EDAB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BD276B3" w14:textId="6692187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42071C4" w14:textId="1703547A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5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BB943A6" w14:textId="1249872C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D64E9CE" w14:textId="2E775E35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36A6E03" w14:textId="46A26E99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73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250B2B54" w14:textId="3792FEDC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93</w:t>
            </w:r>
          </w:p>
        </w:tc>
      </w:tr>
      <w:tr w:rsidR="00211B2E" w:rsidRPr="008F408E" w14:paraId="1E1B3CB0" w14:textId="77777777" w:rsidTr="00F11DB1">
        <w:tc>
          <w:tcPr>
            <w:tcW w:w="786" w:type="dxa"/>
            <w:shd w:val="clear" w:color="auto" w:fill="D9D9D9" w:themeFill="background1" w:themeFillShade="D9"/>
          </w:tcPr>
          <w:p w14:paraId="2103842F" w14:textId="77777777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dxa"/>
            <w:shd w:val="clear" w:color="auto" w:fill="D9D9D9" w:themeFill="background1" w:themeFillShade="D9"/>
          </w:tcPr>
          <w:p w14:paraId="1EF2CA61" w14:textId="014C1903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34AB3C4" w14:textId="6E438DDC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3DF5FD0" w14:textId="6FDD4B38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B6B80D5" w14:textId="45BC079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63A5628" w14:textId="283564C4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88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707E9DD" w14:textId="524242B7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5A39900" w14:textId="35175658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73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0318D69" w14:textId="65B07765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80ACB04" w14:textId="05C2BB1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5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11B1212" w14:textId="77777777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shd w:val="clear" w:color="auto" w:fill="D9D9D9" w:themeFill="background1" w:themeFillShade="D9"/>
          </w:tcPr>
          <w:p w14:paraId="36913087" w14:textId="08DF9F1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7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AFF8BC6" w14:textId="64CCA928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7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8A217E0" w14:textId="138CFF4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9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D7ACA69" w14:textId="061D9BF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AB3F669" w14:textId="3478E3A5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500F2EF" w14:textId="5C637DF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4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0749E08" w14:textId="2F527804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9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4DF5F44" w14:textId="7D34B2A5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8567CAE" w14:textId="1247128F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569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28FA1C45" w14:textId="46D6ADE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</w:p>
        </w:tc>
      </w:tr>
      <w:tr w:rsidR="00CC4D95" w:rsidRPr="008F408E" w14:paraId="7B0C15EC" w14:textId="77777777" w:rsidTr="00F11DB1">
        <w:tc>
          <w:tcPr>
            <w:tcW w:w="786" w:type="dxa"/>
          </w:tcPr>
          <w:p w14:paraId="2B5642EE" w14:textId="059C93C2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343" w:type="dxa"/>
          </w:tcPr>
          <w:p w14:paraId="2752693F" w14:textId="1F28653D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77" w:type="dxa"/>
          </w:tcPr>
          <w:p w14:paraId="1F9C65FD" w14:textId="327940C4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677" w:type="dxa"/>
          </w:tcPr>
          <w:p w14:paraId="4E01550E" w14:textId="23964970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82</w:t>
            </w:r>
          </w:p>
        </w:tc>
        <w:tc>
          <w:tcPr>
            <w:tcW w:w="677" w:type="dxa"/>
          </w:tcPr>
          <w:p w14:paraId="2428D221" w14:textId="6F2ED167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25</w:t>
            </w:r>
          </w:p>
        </w:tc>
        <w:tc>
          <w:tcPr>
            <w:tcW w:w="677" w:type="dxa"/>
          </w:tcPr>
          <w:p w14:paraId="4D11FFDF" w14:textId="5CF0F10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677" w:type="dxa"/>
          </w:tcPr>
          <w:p w14:paraId="4691FD94" w14:textId="4DB0A64B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677" w:type="dxa"/>
          </w:tcPr>
          <w:p w14:paraId="69BA025C" w14:textId="49559BDB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677" w:type="dxa"/>
          </w:tcPr>
          <w:p w14:paraId="1FF97D55" w14:textId="2E6A7059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93</w:t>
            </w:r>
          </w:p>
        </w:tc>
        <w:tc>
          <w:tcPr>
            <w:tcW w:w="677" w:type="dxa"/>
          </w:tcPr>
          <w:p w14:paraId="4149EDA9" w14:textId="6CF8C9A7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38</w:t>
            </w:r>
          </w:p>
        </w:tc>
        <w:tc>
          <w:tcPr>
            <w:tcW w:w="677" w:type="dxa"/>
          </w:tcPr>
          <w:p w14:paraId="4C2F46AF" w14:textId="4F8BFC89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678" w:type="dxa"/>
          </w:tcPr>
          <w:p w14:paraId="4CB77CB1" w14:textId="72042E4A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7" w:type="dxa"/>
          </w:tcPr>
          <w:p w14:paraId="36377954" w14:textId="3B8E37A1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677" w:type="dxa"/>
          </w:tcPr>
          <w:p w14:paraId="09365BFE" w14:textId="4004FC62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677" w:type="dxa"/>
          </w:tcPr>
          <w:p w14:paraId="0573D5E6" w14:textId="315C71BF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55</w:t>
            </w:r>
          </w:p>
        </w:tc>
        <w:tc>
          <w:tcPr>
            <w:tcW w:w="677" w:type="dxa"/>
          </w:tcPr>
          <w:p w14:paraId="47E19BFD" w14:textId="0FA4A38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  <w:tc>
          <w:tcPr>
            <w:tcW w:w="677" w:type="dxa"/>
          </w:tcPr>
          <w:p w14:paraId="352A2508" w14:textId="75CC8EA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62</w:t>
            </w:r>
          </w:p>
        </w:tc>
        <w:tc>
          <w:tcPr>
            <w:tcW w:w="677" w:type="dxa"/>
          </w:tcPr>
          <w:p w14:paraId="2CDB81DE" w14:textId="3BD8F327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677" w:type="dxa"/>
          </w:tcPr>
          <w:p w14:paraId="7C11F2F1" w14:textId="2D7D2DD7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677" w:type="dxa"/>
          </w:tcPr>
          <w:p w14:paraId="57A20AD3" w14:textId="5BF7215B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678" w:type="dxa"/>
          </w:tcPr>
          <w:p w14:paraId="7E86237B" w14:textId="2D8D30D6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</w:tr>
      <w:tr w:rsidR="00CC4D95" w:rsidRPr="008F408E" w14:paraId="387C3647" w14:textId="77777777" w:rsidTr="00F11DB1">
        <w:tc>
          <w:tcPr>
            <w:tcW w:w="786" w:type="dxa"/>
          </w:tcPr>
          <w:p w14:paraId="19B202D6" w14:textId="77777777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dxa"/>
          </w:tcPr>
          <w:p w14:paraId="5D238835" w14:textId="582EF9E1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77" w:type="dxa"/>
          </w:tcPr>
          <w:p w14:paraId="372D497F" w14:textId="7182444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81</w:t>
            </w:r>
          </w:p>
        </w:tc>
        <w:tc>
          <w:tcPr>
            <w:tcW w:w="677" w:type="dxa"/>
          </w:tcPr>
          <w:p w14:paraId="5F696AB8" w14:textId="6216733E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</w:p>
        </w:tc>
        <w:tc>
          <w:tcPr>
            <w:tcW w:w="677" w:type="dxa"/>
          </w:tcPr>
          <w:p w14:paraId="6A301006" w14:textId="22F61311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</w:t>
            </w:r>
            <w:r w:rsidR="00211B2E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01</w:t>
            </w:r>
          </w:p>
        </w:tc>
        <w:tc>
          <w:tcPr>
            <w:tcW w:w="677" w:type="dxa"/>
          </w:tcPr>
          <w:p w14:paraId="50E3A7B2" w14:textId="00E67397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677" w:type="dxa"/>
          </w:tcPr>
          <w:p w14:paraId="48A5389F" w14:textId="5C9CE24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677" w:type="dxa"/>
          </w:tcPr>
          <w:p w14:paraId="057A0741" w14:textId="03D7832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677" w:type="dxa"/>
          </w:tcPr>
          <w:p w14:paraId="3574F3C6" w14:textId="181EB62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677" w:type="dxa"/>
          </w:tcPr>
          <w:p w14:paraId="62B8BE61" w14:textId="033EDF9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768</w:t>
            </w:r>
          </w:p>
        </w:tc>
        <w:tc>
          <w:tcPr>
            <w:tcW w:w="677" w:type="dxa"/>
          </w:tcPr>
          <w:p w14:paraId="646C8C11" w14:textId="2D113CDB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76</w:t>
            </w:r>
          </w:p>
        </w:tc>
        <w:tc>
          <w:tcPr>
            <w:tcW w:w="678" w:type="dxa"/>
          </w:tcPr>
          <w:p w14:paraId="3346598B" w14:textId="77777777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</w:tcPr>
          <w:p w14:paraId="2CE5FC85" w14:textId="1FF24C5C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986</w:t>
            </w:r>
          </w:p>
        </w:tc>
        <w:tc>
          <w:tcPr>
            <w:tcW w:w="677" w:type="dxa"/>
          </w:tcPr>
          <w:p w14:paraId="0E1537B0" w14:textId="12166D1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982</w:t>
            </w:r>
          </w:p>
        </w:tc>
        <w:tc>
          <w:tcPr>
            <w:tcW w:w="677" w:type="dxa"/>
          </w:tcPr>
          <w:p w14:paraId="5F060558" w14:textId="0B5DA9D0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04</w:t>
            </w:r>
          </w:p>
        </w:tc>
        <w:tc>
          <w:tcPr>
            <w:tcW w:w="677" w:type="dxa"/>
          </w:tcPr>
          <w:p w14:paraId="0507F9D5" w14:textId="245348BC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947</w:t>
            </w:r>
          </w:p>
        </w:tc>
        <w:tc>
          <w:tcPr>
            <w:tcW w:w="677" w:type="dxa"/>
          </w:tcPr>
          <w:p w14:paraId="1E081355" w14:textId="450EE880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38</w:t>
            </w:r>
          </w:p>
        </w:tc>
        <w:tc>
          <w:tcPr>
            <w:tcW w:w="677" w:type="dxa"/>
          </w:tcPr>
          <w:p w14:paraId="36DA6B23" w14:textId="099113AE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677" w:type="dxa"/>
          </w:tcPr>
          <w:p w14:paraId="744CED96" w14:textId="0256E438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96</w:t>
            </w:r>
          </w:p>
        </w:tc>
        <w:tc>
          <w:tcPr>
            <w:tcW w:w="677" w:type="dxa"/>
          </w:tcPr>
          <w:p w14:paraId="46438575" w14:textId="2D4817E5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55</w:t>
            </w:r>
          </w:p>
        </w:tc>
        <w:tc>
          <w:tcPr>
            <w:tcW w:w="678" w:type="dxa"/>
          </w:tcPr>
          <w:p w14:paraId="2763BDFC" w14:textId="67C0B9C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27</w:t>
            </w:r>
          </w:p>
        </w:tc>
      </w:tr>
      <w:tr w:rsidR="00211B2E" w:rsidRPr="008F408E" w14:paraId="0813566D" w14:textId="77777777" w:rsidTr="00F11DB1">
        <w:tc>
          <w:tcPr>
            <w:tcW w:w="786" w:type="dxa"/>
            <w:shd w:val="clear" w:color="auto" w:fill="D9D9D9" w:themeFill="background1" w:themeFillShade="D9"/>
          </w:tcPr>
          <w:p w14:paraId="7C85F019" w14:textId="331811B3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Mn</w:t>
            </w:r>
          </w:p>
        </w:tc>
        <w:tc>
          <w:tcPr>
            <w:tcW w:w="343" w:type="dxa"/>
            <w:shd w:val="clear" w:color="auto" w:fill="D9D9D9" w:themeFill="background1" w:themeFillShade="D9"/>
          </w:tcPr>
          <w:p w14:paraId="3958E94A" w14:textId="218146D5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2FA9F9D" w14:textId="01182C53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3CA1AD0" w14:textId="33C1B9C3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8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B7349B1" w14:textId="6600348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0DF0AFB" w14:textId="4E8C999F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7B50670" w14:textId="07AC349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6C4ECEC" w14:textId="64C6C149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1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BC20BB3" w14:textId="4B7859D9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8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E47B66F" w14:textId="393B99FC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02E8315" w14:textId="14C6A613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92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7367B6C2" w14:textId="10D60F80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CDB3386" w14:textId="55536986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054900B" w14:textId="241B037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8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726D348" w14:textId="4284816E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6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7845077" w14:textId="6C94424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4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A0FC0DE" w14:textId="61DA9487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5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966E41C" w14:textId="0442EBC5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B2E"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B49C961" w14:textId="53B9661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8BF8BD2" w14:textId="1DDFFAD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3763BB40" w14:textId="63D92243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44</w:t>
            </w:r>
          </w:p>
        </w:tc>
      </w:tr>
      <w:tr w:rsidR="00211B2E" w:rsidRPr="008F408E" w14:paraId="5E380701" w14:textId="77777777" w:rsidTr="00F11DB1">
        <w:tc>
          <w:tcPr>
            <w:tcW w:w="786" w:type="dxa"/>
            <w:shd w:val="clear" w:color="auto" w:fill="D9D9D9" w:themeFill="background1" w:themeFillShade="D9"/>
          </w:tcPr>
          <w:p w14:paraId="68E754B5" w14:textId="77777777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dxa"/>
            <w:shd w:val="clear" w:color="auto" w:fill="D9D9D9" w:themeFill="background1" w:themeFillShade="D9"/>
          </w:tcPr>
          <w:p w14:paraId="0DA99E0A" w14:textId="156C238F" w:rsidR="0087520C" w:rsidRPr="008F408E" w:rsidRDefault="0087520C" w:rsidP="00875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F20A9E5" w14:textId="6E67079E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3227BDF" w14:textId="5C60354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50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CF7175E" w14:textId="2D7864C6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90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E484690" w14:textId="7A2B327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5C80536" w14:textId="051F1A89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08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57CCF0B" w14:textId="4690BB2C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1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01FBE73" w14:textId="18C8C671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9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CDA195E" w14:textId="46D0650C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60C11F4" w14:textId="6D20DB57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75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68197935" w14:textId="257DBA04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98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44BCF9B" w14:textId="77777777" w:rsidR="0087520C" w:rsidRPr="008F408E" w:rsidRDefault="0087520C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9D9D9" w:themeFill="background1" w:themeFillShade="D9"/>
          </w:tcPr>
          <w:p w14:paraId="5B682F9E" w14:textId="731C2230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6F7B716" w14:textId="71CFE854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3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837960B" w14:textId="3200AD62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5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783EFAC" w14:textId="5D7394B7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66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B8E84DC" w14:textId="1677770E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92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58BAAA3" w14:textId="41ED8B6C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91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A1E0A55" w14:textId="1E326885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0D7F0D90" w14:textId="55805D4D" w:rsidR="0087520C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520C" w:rsidRPr="008F408E">
              <w:rPr>
                <w:rFonts w:ascii="Times New Roman" w:hAnsi="Times New Roman" w:cs="Times New Roman"/>
                <w:sz w:val="16"/>
                <w:szCs w:val="16"/>
              </w:rPr>
              <w:t>733</w:t>
            </w:r>
          </w:p>
        </w:tc>
      </w:tr>
      <w:tr w:rsidR="00CC4D95" w:rsidRPr="008F408E" w14:paraId="3A2A6815" w14:textId="77777777" w:rsidTr="00F11DB1">
        <w:tc>
          <w:tcPr>
            <w:tcW w:w="786" w:type="dxa"/>
          </w:tcPr>
          <w:p w14:paraId="0B1663D4" w14:textId="4ECF4FEA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343" w:type="dxa"/>
          </w:tcPr>
          <w:p w14:paraId="75006AFE" w14:textId="54CF5B34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77" w:type="dxa"/>
          </w:tcPr>
          <w:p w14:paraId="2C158E35" w14:textId="5C14CEC2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677" w:type="dxa"/>
          </w:tcPr>
          <w:p w14:paraId="51FD4B83" w14:textId="0E6DFC17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677" w:type="dxa"/>
          </w:tcPr>
          <w:p w14:paraId="7D46CCA2" w14:textId="62115CFD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677" w:type="dxa"/>
          </w:tcPr>
          <w:p w14:paraId="20256035" w14:textId="7AE5C13D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677" w:type="dxa"/>
          </w:tcPr>
          <w:p w14:paraId="54E8A6BF" w14:textId="54B368BF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43</w:t>
            </w:r>
          </w:p>
        </w:tc>
        <w:tc>
          <w:tcPr>
            <w:tcW w:w="677" w:type="dxa"/>
          </w:tcPr>
          <w:p w14:paraId="7C51D0E3" w14:textId="2E6AB81D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677" w:type="dxa"/>
          </w:tcPr>
          <w:p w14:paraId="69C79D0F" w14:textId="7F6664B2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677" w:type="dxa"/>
          </w:tcPr>
          <w:p w14:paraId="29E12763" w14:textId="0B188203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267</w:t>
            </w:r>
          </w:p>
        </w:tc>
        <w:tc>
          <w:tcPr>
            <w:tcW w:w="677" w:type="dxa"/>
          </w:tcPr>
          <w:p w14:paraId="3DB0B9C3" w14:textId="4219F7CD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678" w:type="dxa"/>
          </w:tcPr>
          <w:p w14:paraId="3FD33B8A" w14:textId="49D004D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677" w:type="dxa"/>
          </w:tcPr>
          <w:p w14:paraId="25A004D6" w14:textId="23C9A06A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677" w:type="dxa"/>
          </w:tcPr>
          <w:p w14:paraId="06E64835" w14:textId="617E5C51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7" w:type="dxa"/>
          </w:tcPr>
          <w:p w14:paraId="4B6CD126" w14:textId="0829CA53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677" w:type="dxa"/>
          </w:tcPr>
          <w:p w14:paraId="28A08BFA" w14:textId="28057C2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677" w:type="dxa"/>
          </w:tcPr>
          <w:p w14:paraId="3226C240" w14:textId="57B08AB1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80</w:t>
            </w:r>
          </w:p>
        </w:tc>
        <w:tc>
          <w:tcPr>
            <w:tcW w:w="677" w:type="dxa"/>
          </w:tcPr>
          <w:p w14:paraId="13F6CF38" w14:textId="7A06C3B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148</w:t>
            </w:r>
          </w:p>
        </w:tc>
        <w:tc>
          <w:tcPr>
            <w:tcW w:w="677" w:type="dxa"/>
          </w:tcPr>
          <w:p w14:paraId="7E785322" w14:textId="414D941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261</w:t>
            </w:r>
          </w:p>
        </w:tc>
        <w:tc>
          <w:tcPr>
            <w:tcW w:w="677" w:type="dxa"/>
          </w:tcPr>
          <w:p w14:paraId="691A3D9B" w14:textId="738C1D88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678" w:type="dxa"/>
          </w:tcPr>
          <w:p w14:paraId="2EBA3FB2" w14:textId="38892F3F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64</w:t>
            </w:r>
          </w:p>
        </w:tc>
      </w:tr>
      <w:tr w:rsidR="00CC4D95" w:rsidRPr="008F408E" w14:paraId="1A71AA3E" w14:textId="77777777" w:rsidTr="00F11DB1">
        <w:tc>
          <w:tcPr>
            <w:tcW w:w="786" w:type="dxa"/>
          </w:tcPr>
          <w:p w14:paraId="07E7ADFF" w14:textId="77777777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dxa"/>
          </w:tcPr>
          <w:p w14:paraId="5E0AC43C" w14:textId="12C1ACD6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77" w:type="dxa"/>
          </w:tcPr>
          <w:p w14:paraId="5E171F44" w14:textId="7CEBA2A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901</w:t>
            </w:r>
          </w:p>
        </w:tc>
        <w:tc>
          <w:tcPr>
            <w:tcW w:w="677" w:type="dxa"/>
          </w:tcPr>
          <w:p w14:paraId="38175C01" w14:textId="7AD41A21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920</w:t>
            </w:r>
          </w:p>
        </w:tc>
        <w:tc>
          <w:tcPr>
            <w:tcW w:w="677" w:type="dxa"/>
          </w:tcPr>
          <w:p w14:paraId="73316635" w14:textId="05A49B8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672</w:t>
            </w:r>
          </w:p>
        </w:tc>
        <w:tc>
          <w:tcPr>
            <w:tcW w:w="677" w:type="dxa"/>
          </w:tcPr>
          <w:p w14:paraId="492AE2E9" w14:textId="1BDD3369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628</w:t>
            </w:r>
          </w:p>
        </w:tc>
        <w:tc>
          <w:tcPr>
            <w:tcW w:w="677" w:type="dxa"/>
          </w:tcPr>
          <w:p w14:paraId="0D4FCE9A" w14:textId="68EDE771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739</w:t>
            </w:r>
          </w:p>
        </w:tc>
        <w:tc>
          <w:tcPr>
            <w:tcW w:w="677" w:type="dxa"/>
          </w:tcPr>
          <w:p w14:paraId="49B5A823" w14:textId="41DA8E6C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677" w:type="dxa"/>
          </w:tcPr>
          <w:p w14:paraId="59001769" w14:textId="4261F01B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592</w:t>
            </w:r>
          </w:p>
        </w:tc>
        <w:tc>
          <w:tcPr>
            <w:tcW w:w="677" w:type="dxa"/>
          </w:tcPr>
          <w:p w14:paraId="738F0908" w14:textId="6D7968B3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35</w:t>
            </w:r>
          </w:p>
        </w:tc>
        <w:tc>
          <w:tcPr>
            <w:tcW w:w="677" w:type="dxa"/>
          </w:tcPr>
          <w:p w14:paraId="515A7BB4" w14:textId="102DB5DB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678" w:type="dxa"/>
          </w:tcPr>
          <w:p w14:paraId="174895B7" w14:textId="3B35694B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982</w:t>
            </w:r>
          </w:p>
        </w:tc>
        <w:tc>
          <w:tcPr>
            <w:tcW w:w="677" w:type="dxa"/>
          </w:tcPr>
          <w:p w14:paraId="56A4417B" w14:textId="48A08A4F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489</w:t>
            </w:r>
          </w:p>
        </w:tc>
        <w:tc>
          <w:tcPr>
            <w:tcW w:w="677" w:type="dxa"/>
          </w:tcPr>
          <w:p w14:paraId="7670E7C4" w14:textId="77777777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</w:tcPr>
          <w:p w14:paraId="64785378" w14:textId="222D070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  <w:tc>
          <w:tcPr>
            <w:tcW w:w="677" w:type="dxa"/>
          </w:tcPr>
          <w:p w14:paraId="772719CD" w14:textId="3B196ED7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677" w:type="dxa"/>
          </w:tcPr>
          <w:p w14:paraId="3215CD4D" w14:textId="69EA8498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535</w:t>
            </w:r>
          </w:p>
        </w:tc>
        <w:tc>
          <w:tcPr>
            <w:tcW w:w="677" w:type="dxa"/>
          </w:tcPr>
          <w:p w14:paraId="0971D852" w14:textId="0B50BD0B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677" w:type="dxa"/>
          </w:tcPr>
          <w:p w14:paraId="6F8470FE" w14:textId="1438EDF2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39</w:t>
            </w:r>
          </w:p>
        </w:tc>
        <w:tc>
          <w:tcPr>
            <w:tcW w:w="677" w:type="dxa"/>
          </w:tcPr>
          <w:p w14:paraId="46EFAABF" w14:textId="7F1491A3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678" w:type="dxa"/>
          </w:tcPr>
          <w:p w14:paraId="73763F92" w14:textId="2BE8231B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620</w:t>
            </w:r>
          </w:p>
        </w:tc>
      </w:tr>
      <w:tr w:rsidR="00211B2E" w:rsidRPr="008F408E" w14:paraId="0F9600C0" w14:textId="77777777" w:rsidTr="00F11DB1">
        <w:tc>
          <w:tcPr>
            <w:tcW w:w="786" w:type="dxa"/>
            <w:shd w:val="clear" w:color="auto" w:fill="D9D9D9" w:themeFill="background1" w:themeFillShade="D9"/>
          </w:tcPr>
          <w:p w14:paraId="1659848C" w14:textId="0FC84CBE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343" w:type="dxa"/>
            <w:shd w:val="clear" w:color="auto" w:fill="D9D9D9" w:themeFill="background1" w:themeFillShade="D9"/>
          </w:tcPr>
          <w:p w14:paraId="033E9AFF" w14:textId="6F6B5347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3CCDB97" w14:textId="6579367D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7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510F71E" w14:textId="1E12123C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6E4FA69" w14:textId="33131251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31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967770A" w14:textId="394161D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5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14EC63A" w14:textId="0374C456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25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61761D6" w14:textId="1F7D069F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22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A10FC27" w14:textId="67AB8C69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20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8A61A7E" w14:textId="3715304D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22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75321B3" w14:textId="430F43CA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161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0B40A646" w14:textId="79E4BD60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35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A378187" w14:textId="423F5AAF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26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E70F76D" w14:textId="7B9FEC3A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ED0F334" w14:textId="7E5FD801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10EED3B" w14:textId="60FC5D50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4AFB406" w14:textId="7D9EC8E3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399F782" w14:textId="08C15253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20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4B9324F" w14:textId="74593BD7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FCBD2BE" w14:textId="78DE6E7F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288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7960BF40" w14:textId="7FC63237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</w:tr>
      <w:tr w:rsidR="00211B2E" w:rsidRPr="008F408E" w14:paraId="6E9DEADC" w14:textId="77777777" w:rsidTr="00F11DB1">
        <w:tc>
          <w:tcPr>
            <w:tcW w:w="786" w:type="dxa"/>
            <w:shd w:val="clear" w:color="auto" w:fill="D9D9D9" w:themeFill="background1" w:themeFillShade="D9"/>
          </w:tcPr>
          <w:p w14:paraId="08A77B07" w14:textId="77777777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dxa"/>
            <w:shd w:val="clear" w:color="auto" w:fill="D9D9D9" w:themeFill="background1" w:themeFillShade="D9"/>
          </w:tcPr>
          <w:p w14:paraId="1C2774A4" w14:textId="168CACBC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0B27ACA" w14:textId="0B6451F6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55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A1D6E99" w14:textId="494A0BB1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83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628CDE7" w14:textId="39D385E8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1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6700D74" w14:textId="5894C43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3C1029E" w14:textId="5A80FF21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4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E8E3B52" w14:textId="235E9506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1867D0D" w14:textId="39F65AD9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F782168" w14:textId="3E82F30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EA669C5" w14:textId="03159DE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5134A659" w14:textId="2F6BC01A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BDE80DE" w14:textId="730F3A24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3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202AB00" w14:textId="0309FF42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B66FDA2" w14:textId="77777777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9D9D9" w:themeFill="background1" w:themeFillShade="D9"/>
          </w:tcPr>
          <w:p w14:paraId="491D1980" w14:textId="500A7AA3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C6821AE" w14:textId="19C3078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1E11CC7" w14:textId="3FB55CB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419CED7" w14:textId="76BF4093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D20F210" w14:textId="59C6863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22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13F30F48" w14:textId="4478DDE1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</w:tr>
      <w:tr w:rsidR="00CC4D95" w:rsidRPr="008F408E" w14:paraId="0E033BCC" w14:textId="77777777" w:rsidTr="00F11DB1">
        <w:tc>
          <w:tcPr>
            <w:tcW w:w="786" w:type="dxa"/>
          </w:tcPr>
          <w:p w14:paraId="5353F654" w14:textId="2BD77D82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343" w:type="dxa"/>
          </w:tcPr>
          <w:p w14:paraId="571DC882" w14:textId="73730502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77" w:type="dxa"/>
          </w:tcPr>
          <w:p w14:paraId="2CA214D2" w14:textId="43F5E4B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  <w:tc>
          <w:tcPr>
            <w:tcW w:w="677" w:type="dxa"/>
          </w:tcPr>
          <w:p w14:paraId="61057DDA" w14:textId="68FD5226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677" w:type="dxa"/>
          </w:tcPr>
          <w:p w14:paraId="2AB9EB90" w14:textId="551E5F2A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677" w:type="dxa"/>
          </w:tcPr>
          <w:p w14:paraId="398EC536" w14:textId="697064E9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677" w:type="dxa"/>
          </w:tcPr>
          <w:p w14:paraId="3530708D" w14:textId="72229907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677" w:type="dxa"/>
          </w:tcPr>
          <w:p w14:paraId="1E5A9316" w14:textId="4FEC5F0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61</w:t>
            </w:r>
          </w:p>
        </w:tc>
        <w:tc>
          <w:tcPr>
            <w:tcW w:w="677" w:type="dxa"/>
          </w:tcPr>
          <w:p w14:paraId="13C97FDF" w14:textId="163B9994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677" w:type="dxa"/>
          </w:tcPr>
          <w:p w14:paraId="343B4F6D" w14:textId="41DF0390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677" w:type="dxa"/>
          </w:tcPr>
          <w:p w14:paraId="6262D207" w14:textId="2E4FCE4C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678" w:type="dxa"/>
          </w:tcPr>
          <w:p w14:paraId="042030B0" w14:textId="033DB109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677" w:type="dxa"/>
          </w:tcPr>
          <w:p w14:paraId="61F870C1" w14:textId="2999380A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48*</w:t>
            </w:r>
          </w:p>
        </w:tc>
        <w:tc>
          <w:tcPr>
            <w:tcW w:w="677" w:type="dxa"/>
          </w:tcPr>
          <w:p w14:paraId="130A8B63" w14:textId="1D6D2072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677" w:type="dxa"/>
          </w:tcPr>
          <w:p w14:paraId="1691FE54" w14:textId="6E60291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677" w:type="dxa"/>
          </w:tcPr>
          <w:p w14:paraId="79D69A2E" w14:textId="5B0C1C08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7" w:type="dxa"/>
          </w:tcPr>
          <w:p w14:paraId="38E5C35C" w14:textId="0FCF92DC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  <w:tc>
          <w:tcPr>
            <w:tcW w:w="677" w:type="dxa"/>
          </w:tcPr>
          <w:p w14:paraId="61846295" w14:textId="592D22BB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0.279</w:t>
            </w:r>
          </w:p>
        </w:tc>
        <w:tc>
          <w:tcPr>
            <w:tcW w:w="677" w:type="dxa"/>
          </w:tcPr>
          <w:p w14:paraId="2EC6D6E1" w14:textId="32B60531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677" w:type="dxa"/>
          </w:tcPr>
          <w:p w14:paraId="1D2E4D08" w14:textId="5E7E9DB2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678" w:type="dxa"/>
          </w:tcPr>
          <w:p w14:paraId="144DF6D6" w14:textId="28B72B3D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</w:tr>
      <w:tr w:rsidR="00CC4D95" w:rsidRPr="008F408E" w14:paraId="7498F107" w14:textId="77777777" w:rsidTr="00F11DB1">
        <w:tc>
          <w:tcPr>
            <w:tcW w:w="786" w:type="dxa"/>
          </w:tcPr>
          <w:p w14:paraId="2D19C299" w14:textId="77777777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dxa"/>
          </w:tcPr>
          <w:p w14:paraId="504B37FB" w14:textId="313EFCCD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77" w:type="dxa"/>
          </w:tcPr>
          <w:p w14:paraId="70AF6E33" w14:textId="7A9BF9B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  <w:tc>
          <w:tcPr>
            <w:tcW w:w="677" w:type="dxa"/>
          </w:tcPr>
          <w:p w14:paraId="15238873" w14:textId="1E571C03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677" w:type="dxa"/>
          </w:tcPr>
          <w:p w14:paraId="0F36693D" w14:textId="6D7AFE59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602</w:t>
            </w:r>
          </w:p>
        </w:tc>
        <w:tc>
          <w:tcPr>
            <w:tcW w:w="677" w:type="dxa"/>
          </w:tcPr>
          <w:p w14:paraId="35700B3F" w14:textId="1E88C862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677" w:type="dxa"/>
          </w:tcPr>
          <w:p w14:paraId="266C51AC" w14:textId="332EDF84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608</w:t>
            </w:r>
          </w:p>
        </w:tc>
        <w:tc>
          <w:tcPr>
            <w:tcW w:w="677" w:type="dxa"/>
          </w:tcPr>
          <w:p w14:paraId="2485E889" w14:textId="7598E83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635</w:t>
            </w:r>
          </w:p>
        </w:tc>
        <w:tc>
          <w:tcPr>
            <w:tcW w:w="677" w:type="dxa"/>
          </w:tcPr>
          <w:p w14:paraId="40369A53" w14:textId="0DE095E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677" w:type="dxa"/>
          </w:tcPr>
          <w:p w14:paraId="09CB31BB" w14:textId="56E3635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917</w:t>
            </w:r>
          </w:p>
        </w:tc>
        <w:tc>
          <w:tcPr>
            <w:tcW w:w="677" w:type="dxa"/>
          </w:tcPr>
          <w:p w14:paraId="533F82A9" w14:textId="686E911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678" w:type="dxa"/>
          </w:tcPr>
          <w:p w14:paraId="46848248" w14:textId="1FE73AC9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947</w:t>
            </w:r>
          </w:p>
        </w:tc>
        <w:tc>
          <w:tcPr>
            <w:tcW w:w="677" w:type="dxa"/>
          </w:tcPr>
          <w:p w14:paraId="6486EBC8" w14:textId="5CFF306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677" w:type="dxa"/>
          </w:tcPr>
          <w:p w14:paraId="27103984" w14:textId="5749A606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677" w:type="dxa"/>
          </w:tcPr>
          <w:p w14:paraId="347B38F9" w14:textId="3E9F8873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677" w:type="dxa"/>
          </w:tcPr>
          <w:p w14:paraId="76456EE3" w14:textId="77777777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</w:tcPr>
          <w:p w14:paraId="60BBF0C6" w14:textId="580A9A5C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677" w:type="dxa"/>
          </w:tcPr>
          <w:p w14:paraId="2510D4F1" w14:textId="4570552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27</w:t>
            </w:r>
          </w:p>
        </w:tc>
        <w:tc>
          <w:tcPr>
            <w:tcW w:w="677" w:type="dxa"/>
          </w:tcPr>
          <w:p w14:paraId="11C5E271" w14:textId="3DE5FC5C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964</w:t>
            </w:r>
          </w:p>
        </w:tc>
        <w:tc>
          <w:tcPr>
            <w:tcW w:w="677" w:type="dxa"/>
          </w:tcPr>
          <w:p w14:paraId="6F8CC810" w14:textId="52A5E2A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  <w:tc>
          <w:tcPr>
            <w:tcW w:w="678" w:type="dxa"/>
          </w:tcPr>
          <w:p w14:paraId="06E404CD" w14:textId="398D6E7D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</w:tr>
      <w:tr w:rsidR="00211B2E" w:rsidRPr="008F408E" w14:paraId="263328D6" w14:textId="77777777" w:rsidTr="00F11DB1">
        <w:tc>
          <w:tcPr>
            <w:tcW w:w="786" w:type="dxa"/>
            <w:shd w:val="clear" w:color="auto" w:fill="D9D9D9" w:themeFill="background1" w:themeFillShade="D9"/>
          </w:tcPr>
          <w:p w14:paraId="36A61DCB" w14:textId="3C6642FD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343" w:type="dxa"/>
            <w:shd w:val="clear" w:color="auto" w:fill="D9D9D9" w:themeFill="background1" w:themeFillShade="D9"/>
          </w:tcPr>
          <w:p w14:paraId="1DD1D8C7" w14:textId="7E2156F2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6761094" w14:textId="534AB846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A66BFC7" w14:textId="53C46BB7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0.45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2D8101B" w14:textId="722440E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27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5EEBB58" w14:textId="64835648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45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295E927" w14:textId="018C8428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C1E29E6" w14:textId="2A363371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10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C3A4741" w14:textId="1357BCED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2CC6C45" w14:textId="2D6F5BBD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0.35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7625CE0" w14:textId="241F32BC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0.253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3391ADA1" w14:textId="5BEA1E4D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26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6BED26D" w14:textId="4929C3F9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19B90BE" w14:textId="3459BABF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8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80C874B" w14:textId="3CA5A6FD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3AEF98D" w14:textId="48C24914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AA85DA1" w14:textId="7385E844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81CC74D" w14:textId="50A44D0D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3169855" w14:textId="3247FB20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4DEDA09" w14:textId="6F8B90EC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116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145F46FE" w14:textId="34FC3E63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</w:tr>
      <w:tr w:rsidR="00211B2E" w:rsidRPr="008F408E" w14:paraId="5965C0F9" w14:textId="77777777" w:rsidTr="00F11DB1">
        <w:tc>
          <w:tcPr>
            <w:tcW w:w="786" w:type="dxa"/>
            <w:shd w:val="clear" w:color="auto" w:fill="D9D9D9" w:themeFill="background1" w:themeFillShade="D9"/>
          </w:tcPr>
          <w:p w14:paraId="13B253D1" w14:textId="77777777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dxa"/>
            <w:shd w:val="clear" w:color="auto" w:fill="D9D9D9" w:themeFill="background1" w:themeFillShade="D9"/>
          </w:tcPr>
          <w:p w14:paraId="3B4623A3" w14:textId="1763D122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CD1EC39" w14:textId="24E49E92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39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C600F89" w14:textId="3F9F942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C40E9E4" w14:textId="5BC98709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2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15991B1" w14:textId="1E864047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437002E" w14:textId="3E5D8127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D0EA61F" w14:textId="74FF5C00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43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607E30E" w14:textId="630DE616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87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79E6A3A" w14:textId="7A36CD6A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35DFA40" w14:textId="1CA8FA3F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46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57565884" w14:textId="060099D4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3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68EB60B" w14:textId="60F4DE6B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BEA81A9" w14:textId="4DA462E0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53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E7D1D09" w14:textId="5180A6A8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0CFF103" w14:textId="71BA466D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45DB49D" w14:textId="77777777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9D9D9" w:themeFill="background1" w:themeFillShade="D9"/>
          </w:tcPr>
          <w:p w14:paraId="79E6D189" w14:textId="5B6BB51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7016131" w14:textId="5AB55976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AFA6858" w14:textId="00141418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7381E61C" w14:textId="283D31F2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763</w:t>
            </w:r>
          </w:p>
        </w:tc>
      </w:tr>
      <w:tr w:rsidR="00CC4D95" w:rsidRPr="008F408E" w14:paraId="15A8ADE5" w14:textId="77777777" w:rsidTr="00F11DB1">
        <w:tc>
          <w:tcPr>
            <w:tcW w:w="786" w:type="dxa"/>
          </w:tcPr>
          <w:p w14:paraId="001CAF21" w14:textId="23EFD60C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Sn</w:t>
            </w:r>
          </w:p>
        </w:tc>
        <w:tc>
          <w:tcPr>
            <w:tcW w:w="343" w:type="dxa"/>
          </w:tcPr>
          <w:p w14:paraId="677738C3" w14:textId="63CD4E37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77" w:type="dxa"/>
          </w:tcPr>
          <w:p w14:paraId="63C97E62" w14:textId="16FB68A8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677" w:type="dxa"/>
          </w:tcPr>
          <w:p w14:paraId="44027342" w14:textId="55ED994B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677" w:type="dxa"/>
          </w:tcPr>
          <w:p w14:paraId="2D0C75E8" w14:textId="126B6F40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94</w:t>
            </w:r>
          </w:p>
        </w:tc>
        <w:tc>
          <w:tcPr>
            <w:tcW w:w="677" w:type="dxa"/>
          </w:tcPr>
          <w:p w14:paraId="52141155" w14:textId="58208A89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677" w:type="dxa"/>
          </w:tcPr>
          <w:p w14:paraId="66E9D1BA" w14:textId="1B1B26B0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677" w:type="dxa"/>
          </w:tcPr>
          <w:p w14:paraId="331FC355" w14:textId="37F1EFFA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0.276</w:t>
            </w:r>
          </w:p>
        </w:tc>
        <w:tc>
          <w:tcPr>
            <w:tcW w:w="677" w:type="dxa"/>
          </w:tcPr>
          <w:p w14:paraId="649569E5" w14:textId="01F3C794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677" w:type="dxa"/>
          </w:tcPr>
          <w:p w14:paraId="530C641C" w14:textId="1FC7B4B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677" w:type="dxa"/>
          </w:tcPr>
          <w:p w14:paraId="1D6971EC" w14:textId="15833FF7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678" w:type="dxa"/>
          </w:tcPr>
          <w:p w14:paraId="714425DA" w14:textId="267C24D6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161</w:t>
            </w:r>
          </w:p>
        </w:tc>
        <w:tc>
          <w:tcPr>
            <w:tcW w:w="677" w:type="dxa"/>
          </w:tcPr>
          <w:p w14:paraId="5E6D0219" w14:textId="5ACB1DB2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677" w:type="dxa"/>
          </w:tcPr>
          <w:p w14:paraId="16F6541F" w14:textId="36D27E94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148</w:t>
            </w:r>
          </w:p>
        </w:tc>
        <w:tc>
          <w:tcPr>
            <w:tcW w:w="677" w:type="dxa"/>
          </w:tcPr>
          <w:p w14:paraId="0305F757" w14:textId="1F381937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206</w:t>
            </w:r>
          </w:p>
        </w:tc>
        <w:tc>
          <w:tcPr>
            <w:tcW w:w="677" w:type="dxa"/>
          </w:tcPr>
          <w:p w14:paraId="16EE826D" w14:textId="325B1DD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0.279</w:t>
            </w:r>
          </w:p>
        </w:tc>
        <w:tc>
          <w:tcPr>
            <w:tcW w:w="677" w:type="dxa"/>
          </w:tcPr>
          <w:p w14:paraId="570E3D74" w14:textId="5001E9FC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677" w:type="dxa"/>
          </w:tcPr>
          <w:p w14:paraId="58588247" w14:textId="60792551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7" w:type="dxa"/>
          </w:tcPr>
          <w:p w14:paraId="568AB04A" w14:textId="14EF37FF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244</w:t>
            </w:r>
          </w:p>
        </w:tc>
        <w:tc>
          <w:tcPr>
            <w:tcW w:w="677" w:type="dxa"/>
          </w:tcPr>
          <w:p w14:paraId="2199E033" w14:textId="0842023D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0.303</w:t>
            </w:r>
          </w:p>
        </w:tc>
        <w:tc>
          <w:tcPr>
            <w:tcW w:w="678" w:type="dxa"/>
          </w:tcPr>
          <w:p w14:paraId="273ACBC9" w14:textId="4E364688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</w:tr>
      <w:tr w:rsidR="00CC4D95" w:rsidRPr="008F408E" w14:paraId="4F977005" w14:textId="77777777" w:rsidTr="00F11DB1">
        <w:tc>
          <w:tcPr>
            <w:tcW w:w="786" w:type="dxa"/>
          </w:tcPr>
          <w:p w14:paraId="0323F5CC" w14:textId="77777777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dxa"/>
          </w:tcPr>
          <w:p w14:paraId="15995127" w14:textId="36DC425F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77" w:type="dxa"/>
          </w:tcPr>
          <w:p w14:paraId="35CB07EF" w14:textId="18ABADC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904</w:t>
            </w:r>
          </w:p>
        </w:tc>
        <w:tc>
          <w:tcPr>
            <w:tcW w:w="677" w:type="dxa"/>
          </w:tcPr>
          <w:p w14:paraId="48FC203C" w14:textId="6F33B818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677" w:type="dxa"/>
          </w:tcPr>
          <w:p w14:paraId="0B6D716C" w14:textId="2D745CE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464</w:t>
            </w:r>
          </w:p>
        </w:tc>
        <w:tc>
          <w:tcPr>
            <w:tcW w:w="677" w:type="dxa"/>
          </w:tcPr>
          <w:p w14:paraId="00A4E4A0" w14:textId="37FA7E28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677" w:type="dxa"/>
          </w:tcPr>
          <w:p w14:paraId="50E37DEE" w14:textId="2099E0FD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677" w:type="dxa"/>
          </w:tcPr>
          <w:p w14:paraId="4262E8F5" w14:textId="56928761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29</w:t>
            </w:r>
          </w:p>
        </w:tc>
        <w:tc>
          <w:tcPr>
            <w:tcW w:w="677" w:type="dxa"/>
          </w:tcPr>
          <w:p w14:paraId="678FC79B" w14:textId="68907737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677" w:type="dxa"/>
          </w:tcPr>
          <w:p w14:paraId="11E985E4" w14:textId="1F8A9CD0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839</w:t>
            </w:r>
          </w:p>
        </w:tc>
        <w:tc>
          <w:tcPr>
            <w:tcW w:w="677" w:type="dxa"/>
          </w:tcPr>
          <w:p w14:paraId="46C2239D" w14:textId="7E76FDF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678" w:type="dxa"/>
          </w:tcPr>
          <w:p w14:paraId="20DD292F" w14:textId="7969A1D1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677" w:type="dxa"/>
          </w:tcPr>
          <w:p w14:paraId="5F81C02C" w14:textId="7ECA83CC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927</w:t>
            </w:r>
          </w:p>
        </w:tc>
        <w:tc>
          <w:tcPr>
            <w:tcW w:w="677" w:type="dxa"/>
          </w:tcPr>
          <w:p w14:paraId="0FB6387F" w14:textId="3BC9F0FC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677" w:type="dxa"/>
          </w:tcPr>
          <w:p w14:paraId="5CA211D0" w14:textId="14C9E053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677" w:type="dxa"/>
          </w:tcPr>
          <w:p w14:paraId="509242CF" w14:textId="2D1CD4DC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27</w:t>
            </w:r>
          </w:p>
        </w:tc>
        <w:tc>
          <w:tcPr>
            <w:tcW w:w="677" w:type="dxa"/>
          </w:tcPr>
          <w:p w14:paraId="1619EEC5" w14:textId="22F0C59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677" w:type="dxa"/>
          </w:tcPr>
          <w:p w14:paraId="7BE9C0CC" w14:textId="77777777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</w:tcPr>
          <w:p w14:paraId="51964C04" w14:textId="56A8155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677" w:type="dxa"/>
          </w:tcPr>
          <w:p w14:paraId="0DEF23AD" w14:textId="3F11B58A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16</w:t>
            </w:r>
          </w:p>
        </w:tc>
        <w:tc>
          <w:tcPr>
            <w:tcW w:w="678" w:type="dxa"/>
          </w:tcPr>
          <w:p w14:paraId="2A385EBE" w14:textId="147098E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</w:tr>
      <w:tr w:rsidR="00211B2E" w:rsidRPr="008F408E" w14:paraId="531A61FD" w14:textId="77777777" w:rsidTr="00F11DB1">
        <w:tc>
          <w:tcPr>
            <w:tcW w:w="786" w:type="dxa"/>
            <w:shd w:val="clear" w:color="auto" w:fill="D9D9D9" w:themeFill="background1" w:themeFillShade="D9"/>
          </w:tcPr>
          <w:p w14:paraId="7D465A7E" w14:textId="3DEDC353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</w:p>
        </w:tc>
        <w:tc>
          <w:tcPr>
            <w:tcW w:w="343" w:type="dxa"/>
            <w:shd w:val="clear" w:color="auto" w:fill="D9D9D9" w:themeFill="background1" w:themeFillShade="D9"/>
          </w:tcPr>
          <w:p w14:paraId="0F0A7BED" w14:textId="1F6141B9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040F928" w14:textId="4237DB6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7A34700" w14:textId="716B2214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DE7B22D" w14:textId="5128B78D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CAB46D5" w14:textId="5182C39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1C93517" w14:textId="348BE3D0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F0699C7" w14:textId="4DD7B189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41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B46731C" w14:textId="368D0BF9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17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8BAD0EA" w14:textId="1695BAE0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1ED6F62" w14:textId="654B76FC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133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1CD6DC4B" w14:textId="4C9123F1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9CDECFA" w14:textId="21A8CC0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C093AD0" w14:textId="1386C9FD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26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922317A" w14:textId="162EA363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FD0EF28" w14:textId="014F7661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D73C991" w14:textId="3CBB5608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E089938" w14:textId="2A41CE59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24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AEAAF24" w14:textId="274F226C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84DE1F4" w14:textId="497DAE6B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4EE21A5E" w14:textId="0CBA96C7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</w:tr>
      <w:tr w:rsidR="00211B2E" w:rsidRPr="008F408E" w14:paraId="0EF09800" w14:textId="77777777" w:rsidTr="00F11DB1">
        <w:tc>
          <w:tcPr>
            <w:tcW w:w="786" w:type="dxa"/>
            <w:shd w:val="clear" w:color="auto" w:fill="D9D9D9" w:themeFill="background1" w:themeFillShade="D9"/>
          </w:tcPr>
          <w:p w14:paraId="362DF895" w14:textId="77777777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dxa"/>
            <w:shd w:val="clear" w:color="auto" w:fill="D9D9D9" w:themeFill="background1" w:themeFillShade="D9"/>
          </w:tcPr>
          <w:p w14:paraId="1CA64585" w14:textId="67C7354A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1C5CD8B" w14:textId="7161FC34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C6B1941" w14:textId="6665205D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77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3B4783B" w14:textId="5EAFEEC8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77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D7529F4" w14:textId="25EDB10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81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2D74A29" w14:textId="76E8FA8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844DC8A" w14:textId="3D0EDE4F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4CD6535" w14:textId="2772F8D6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6B0A29C" w14:textId="047D21CB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15AF3FE" w14:textId="654C2704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594F2F63" w14:textId="4909F043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DD9DA2E" w14:textId="17EC325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91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9940229" w14:textId="66F5FD11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3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E23A480" w14:textId="741F9FC9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86AB8E3" w14:textId="07C6E87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96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143B600" w14:textId="2FA94E60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DAA2086" w14:textId="195160FC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2AE9EB5" w14:textId="77777777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9D9D9" w:themeFill="background1" w:themeFillShade="D9"/>
          </w:tcPr>
          <w:p w14:paraId="500B3A0E" w14:textId="1257EA3F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59BEFCAE" w14:textId="21C1FE63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585</w:t>
            </w:r>
          </w:p>
        </w:tc>
      </w:tr>
      <w:tr w:rsidR="00CC4D95" w:rsidRPr="008F408E" w14:paraId="61D4D864" w14:textId="77777777" w:rsidTr="00F11DB1">
        <w:tc>
          <w:tcPr>
            <w:tcW w:w="786" w:type="dxa"/>
          </w:tcPr>
          <w:p w14:paraId="243FA89D" w14:textId="64878AE0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343" w:type="dxa"/>
          </w:tcPr>
          <w:p w14:paraId="39345684" w14:textId="294FE4AB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77" w:type="dxa"/>
          </w:tcPr>
          <w:p w14:paraId="27E7EABC" w14:textId="4AF0FE2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677" w:type="dxa"/>
          </w:tcPr>
          <w:p w14:paraId="0724ED8A" w14:textId="0F6F96CF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407</w:t>
            </w:r>
          </w:p>
        </w:tc>
        <w:tc>
          <w:tcPr>
            <w:tcW w:w="677" w:type="dxa"/>
          </w:tcPr>
          <w:p w14:paraId="2EB9864C" w14:textId="73DA815B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294</w:t>
            </w:r>
          </w:p>
        </w:tc>
        <w:tc>
          <w:tcPr>
            <w:tcW w:w="677" w:type="dxa"/>
          </w:tcPr>
          <w:p w14:paraId="1E61F02C" w14:textId="7EC6B6D6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677" w:type="dxa"/>
          </w:tcPr>
          <w:p w14:paraId="2E47844E" w14:textId="33E663BF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677" w:type="dxa"/>
          </w:tcPr>
          <w:p w14:paraId="08AB6048" w14:textId="55988CEC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677" w:type="dxa"/>
          </w:tcPr>
          <w:p w14:paraId="3199699F" w14:textId="6CD5D5DB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227</w:t>
            </w:r>
          </w:p>
        </w:tc>
        <w:tc>
          <w:tcPr>
            <w:tcW w:w="677" w:type="dxa"/>
          </w:tcPr>
          <w:p w14:paraId="6575CCD4" w14:textId="021D357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677" w:type="dxa"/>
          </w:tcPr>
          <w:p w14:paraId="733FD993" w14:textId="6BEDADB4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73</w:t>
            </w:r>
          </w:p>
        </w:tc>
        <w:tc>
          <w:tcPr>
            <w:tcW w:w="678" w:type="dxa"/>
          </w:tcPr>
          <w:p w14:paraId="738AC034" w14:textId="2EE3FAC3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677" w:type="dxa"/>
          </w:tcPr>
          <w:p w14:paraId="2CFC88FF" w14:textId="5E4DDD26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677" w:type="dxa"/>
          </w:tcPr>
          <w:p w14:paraId="6F206D16" w14:textId="1EE32C2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677" w:type="dxa"/>
          </w:tcPr>
          <w:p w14:paraId="4A05C5A6" w14:textId="4D420A6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288</w:t>
            </w:r>
          </w:p>
        </w:tc>
        <w:tc>
          <w:tcPr>
            <w:tcW w:w="677" w:type="dxa"/>
          </w:tcPr>
          <w:p w14:paraId="5A7C576E" w14:textId="22D89A20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677" w:type="dxa"/>
          </w:tcPr>
          <w:p w14:paraId="6F3306E7" w14:textId="38449EDF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116</w:t>
            </w:r>
          </w:p>
        </w:tc>
        <w:tc>
          <w:tcPr>
            <w:tcW w:w="677" w:type="dxa"/>
          </w:tcPr>
          <w:p w14:paraId="139CB3FF" w14:textId="339A4B7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0.303</w:t>
            </w:r>
          </w:p>
        </w:tc>
        <w:tc>
          <w:tcPr>
            <w:tcW w:w="677" w:type="dxa"/>
          </w:tcPr>
          <w:p w14:paraId="7DB1FCA6" w14:textId="1CE40722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677" w:type="dxa"/>
          </w:tcPr>
          <w:p w14:paraId="3036634B" w14:textId="4CAF9E33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8" w:type="dxa"/>
          </w:tcPr>
          <w:p w14:paraId="318BF8CF" w14:textId="57640464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</w:tr>
      <w:tr w:rsidR="00CC4D95" w:rsidRPr="008F408E" w14:paraId="6A3EC87C" w14:textId="77777777" w:rsidTr="00F11DB1">
        <w:tc>
          <w:tcPr>
            <w:tcW w:w="786" w:type="dxa"/>
          </w:tcPr>
          <w:p w14:paraId="3D7E6133" w14:textId="77777777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dxa"/>
          </w:tcPr>
          <w:p w14:paraId="3463B872" w14:textId="33583D40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77" w:type="dxa"/>
          </w:tcPr>
          <w:p w14:paraId="70A7BBDD" w14:textId="090A074B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813</w:t>
            </w:r>
          </w:p>
        </w:tc>
        <w:tc>
          <w:tcPr>
            <w:tcW w:w="677" w:type="dxa"/>
          </w:tcPr>
          <w:p w14:paraId="6DDEEDF1" w14:textId="39E6F57C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677" w:type="dxa"/>
          </w:tcPr>
          <w:p w14:paraId="1C5B1CAE" w14:textId="6053D51B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19</w:t>
            </w:r>
          </w:p>
        </w:tc>
        <w:tc>
          <w:tcPr>
            <w:tcW w:w="677" w:type="dxa"/>
          </w:tcPr>
          <w:p w14:paraId="6E6808DD" w14:textId="6650FDD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677" w:type="dxa"/>
          </w:tcPr>
          <w:p w14:paraId="2828F555" w14:textId="06940260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657</w:t>
            </w:r>
          </w:p>
        </w:tc>
        <w:tc>
          <w:tcPr>
            <w:tcW w:w="677" w:type="dxa"/>
          </w:tcPr>
          <w:p w14:paraId="465878D9" w14:textId="692F43FC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903</w:t>
            </w:r>
          </w:p>
        </w:tc>
        <w:tc>
          <w:tcPr>
            <w:tcW w:w="677" w:type="dxa"/>
          </w:tcPr>
          <w:p w14:paraId="4B20F4CC" w14:textId="77D24676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677" w:type="dxa"/>
          </w:tcPr>
          <w:p w14:paraId="4A5C1964" w14:textId="0D2FE1B9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677" w:type="dxa"/>
          </w:tcPr>
          <w:p w14:paraId="4A46DEA7" w14:textId="0C64C6CF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569</w:t>
            </w:r>
          </w:p>
        </w:tc>
        <w:tc>
          <w:tcPr>
            <w:tcW w:w="678" w:type="dxa"/>
          </w:tcPr>
          <w:p w14:paraId="1BD897E5" w14:textId="537DAE52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677" w:type="dxa"/>
          </w:tcPr>
          <w:p w14:paraId="5F47DCE5" w14:textId="5969A25D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677" w:type="dxa"/>
          </w:tcPr>
          <w:p w14:paraId="62F21994" w14:textId="0005D759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677" w:type="dxa"/>
          </w:tcPr>
          <w:p w14:paraId="7CCC1B2D" w14:textId="0DACB1DC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22</w:t>
            </w:r>
          </w:p>
        </w:tc>
        <w:tc>
          <w:tcPr>
            <w:tcW w:w="677" w:type="dxa"/>
          </w:tcPr>
          <w:p w14:paraId="3D3B9A70" w14:textId="0D3968A4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  <w:tc>
          <w:tcPr>
            <w:tcW w:w="677" w:type="dxa"/>
          </w:tcPr>
          <w:p w14:paraId="32A095BA" w14:textId="5F7F3568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677" w:type="dxa"/>
          </w:tcPr>
          <w:p w14:paraId="559CCEA5" w14:textId="1FB1F5E1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16</w:t>
            </w:r>
          </w:p>
        </w:tc>
        <w:tc>
          <w:tcPr>
            <w:tcW w:w="677" w:type="dxa"/>
          </w:tcPr>
          <w:p w14:paraId="7BB0741E" w14:textId="72E6582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677" w:type="dxa"/>
          </w:tcPr>
          <w:p w14:paraId="3B639D7B" w14:textId="77777777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</w:tcPr>
          <w:p w14:paraId="779D57D0" w14:textId="4EAE0173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593</w:t>
            </w:r>
          </w:p>
        </w:tc>
      </w:tr>
      <w:tr w:rsidR="00211B2E" w:rsidRPr="008F408E" w14:paraId="4597CFBD" w14:textId="77777777" w:rsidTr="00F11DB1">
        <w:tc>
          <w:tcPr>
            <w:tcW w:w="786" w:type="dxa"/>
            <w:shd w:val="clear" w:color="auto" w:fill="D9D9D9" w:themeFill="background1" w:themeFillShade="D9"/>
          </w:tcPr>
          <w:p w14:paraId="51D41D55" w14:textId="4404F810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Zn</w:t>
            </w:r>
          </w:p>
        </w:tc>
        <w:tc>
          <w:tcPr>
            <w:tcW w:w="343" w:type="dxa"/>
            <w:shd w:val="clear" w:color="auto" w:fill="D9D9D9" w:themeFill="background1" w:themeFillShade="D9"/>
          </w:tcPr>
          <w:p w14:paraId="51762988" w14:textId="771B3B02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D243693" w14:textId="7390A9CC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48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14E7C05" w14:textId="4DF7B5A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AF8A4C2" w14:textId="7DB283E4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28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FD57142" w14:textId="0F683E94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A66AF17" w14:textId="319CBB3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30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057F573" w14:textId="6535178D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9700C6D" w14:textId="58191E8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A998EA9" w14:textId="6E759016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4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002B3CD" w14:textId="4EB5750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52B8811C" w14:textId="3605410A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B3DED83" w14:textId="57F95089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1CD6200" w14:textId="4148CA81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6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F3588AC" w14:textId="73E384D1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3C8ECD3" w14:textId="7D9F9210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E32394A" w14:textId="18055964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7CC8F2B" w14:textId="49F33847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D9D42CE" w14:textId="58FA68F8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518BF09" w14:textId="3D9011B8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5165B32E" w14:textId="00094470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11B2E" w:rsidRPr="008F408E" w14:paraId="36846221" w14:textId="77777777" w:rsidTr="00F11DB1">
        <w:tc>
          <w:tcPr>
            <w:tcW w:w="786" w:type="dxa"/>
            <w:shd w:val="clear" w:color="auto" w:fill="D9D9D9" w:themeFill="background1" w:themeFillShade="D9"/>
          </w:tcPr>
          <w:p w14:paraId="6C09724E" w14:textId="77777777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dxa"/>
            <w:shd w:val="clear" w:color="auto" w:fill="D9D9D9" w:themeFill="background1" w:themeFillShade="D9"/>
          </w:tcPr>
          <w:p w14:paraId="417302B6" w14:textId="08E4D1C0" w:rsidR="00211B2E" w:rsidRPr="008F408E" w:rsidRDefault="00211B2E" w:rsidP="00211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43BDB01" w14:textId="59DC2801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74D9BDE" w14:textId="4EAF27DA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782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76159B5" w14:textId="6D7511A1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26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CBB483A" w14:textId="03914274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971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7CE99E3" w14:textId="3624C47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1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BF25183" w14:textId="0D55BEDA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59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A2DE355" w14:textId="3D8733A8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51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D771E6E" w14:textId="4AF26733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758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DD720AD" w14:textId="235F4FAB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470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510D67F6" w14:textId="3E8F55FA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427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A5A1D6A" w14:textId="4D984916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73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E272534" w14:textId="279F77CF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62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ECB107B" w14:textId="1CFF851E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F4441A8" w14:textId="256B2AF5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0897B75B" w14:textId="2C3BBF93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763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3F61D20F" w14:textId="7933F14D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26C4658A" w14:textId="663DCCFA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585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7781BAC" w14:textId="103D2C40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08E">
              <w:rPr>
                <w:rFonts w:ascii="Times New Roman" w:hAnsi="Times New Roman" w:cs="Times New Roman"/>
                <w:sz w:val="16"/>
                <w:szCs w:val="16"/>
              </w:rPr>
              <w:t>0.593</w:t>
            </w:r>
          </w:p>
        </w:tc>
        <w:tc>
          <w:tcPr>
            <w:tcW w:w="678" w:type="dxa"/>
            <w:shd w:val="clear" w:color="auto" w:fill="D9D9D9" w:themeFill="background1" w:themeFillShade="D9"/>
          </w:tcPr>
          <w:p w14:paraId="35CA8CB2" w14:textId="77777777" w:rsidR="00211B2E" w:rsidRPr="008F408E" w:rsidRDefault="00211B2E" w:rsidP="00211B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5C4EA60" w14:textId="77777777" w:rsidR="0087520C" w:rsidRDefault="0087520C"/>
    <w:sectPr w:rsidR="0087520C" w:rsidSect="0087520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20C"/>
    <w:rsid w:val="00211B2E"/>
    <w:rsid w:val="003617FD"/>
    <w:rsid w:val="00373D19"/>
    <w:rsid w:val="00524218"/>
    <w:rsid w:val="00525459"/>
    <w:rsid w:val="00554638"/>
    <w:rsid w:val="00835A77"/>
    <w:rsid w:val="0087520C"/>
    <w:rsid w:val="008F408E"/>
    <w:rsid w:val="00A61058"/>
    <w:rsid w:val="00CC4D95"/>
    <w:rsid w:val="00D25999"/>
    <w:rsid w:val="00F1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840B5"/>
  <w15:chartTrackingRefBased/>
  <w15:docId w15:val="{1B764136-E7E3-4816-B9A6-E00710C67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75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688</Words>
  <Characters>4130</Characters>
  <Application>Microsoft Office Word</Application>
  <DocSecurity>0</DocSecurity>
  <Lines>34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</dc:creator>
  <cp:keywords/>
  <dc:description/>
  <cp:lastModifiedBy>DK</cp:lastModifiedBy>
  <cp:revision>8</cp:revision>
  <dcterms:created xsi:type="dcterms:W3CDTF">2022-08-30T12:39:00Z</dcterms:created>
  <dcterms:modified xsi:type="dcterms:W3CDTF">2023-02-11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af2745eb74131ad13b5cea5d7322802fb8a5777531cfcd08ebec4b8794907d</vt:lpwstr>
  </property>
</Properties>
</file>